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46ED1" w14:textId="16582D25" w:rsidR="00133BDD" w:rsidRDefault="000C3E4A" w:rsidP="009854D3">
      <w:pPr>
        <w:pStyle w:val="Heading1"/>
        <w:spacing w:line="240" w:lineRule="auto"/>
        <w:rPr>
          <w:rFonts w:ascii="Arial" w:hAnsi="Arial" w:cs="Arial"/>
          <w:b/>
          <w:bCs/>
          <w:color w:val="000000" w:themeColor="text1"/>
        </w:rPr>
      </w:pPr>
      <w:bookmarkStart w:id="0" w:name="_Hlk173491547"/>
      <w:r>
        <w:rPr>
          <w:rFonts w:ascii="Arial" w:hAnsi="Arial" w:cs="Arial"/>
          <w:b/>
          <w:bCs/>
          <w:color w:val="000000" w:themeColor="text1"/>
        </w:rPr>
        <w:t xml:space="preserve">Interview Topic Guide </w:t>
      </w:r>
      <w:bookmarkEnd w:id="0"/>
      <w:r>
        <w:rPr>
          <w:rFonts w:ascii="Arial" w:hAnsi="Arial" w:cs="Arial"/>
          <w:b/>
          <w:bCs/>
          <w:color w:val="000000" w:themeColor="text1"/>
        </w:rPr>
        <w:t>1</w:t>
      </w:r>
      <w:r w:rsidR="00886672" w:rsidRPr="003A6738">
        <w:rPr>
          <w:rFonts w:ascii="Arial" w:hAnsi="Arial" w:cs="Arial"/>
          <w:b/>
          <w:bCs/>
          <w:color w:val="000000" w:themeColor="text1"/>
        </w:rPr>
        <w:t xml:space="preserve">: </w:t>
      </w:r>
      <w:r>
        <w:rPr>
          <w:rFonts w:ascii="Arial" w:hAnsi="Arial" w:cs="Arial"/>
          <w:b/>
          <w:bCs/>
          <w:color w:val="000000" w:themeColor="text1"/>
        </w:rPr>
        <w:t>I</w:t>
      </w:r>
      <w:r w:rsidR="008A0867" w:rsidRPr="003A6738">
        <w:rPr>
          <w:rFonts w:ascii="Arial" w:hAnsi="Arial" w:cs="Arial"/>
          <w:b/>
          <w:bCs/>
          <w:color w:val="000000" w:themeColor="text1"/>
        </w:rPr>
        <w:t>ntervention group</w:t>
      </w:r>
      <w:r w:rsidR="00886672" w:rsidRPr="003A6738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5E0570F" w14:textId="3C5159F3" w:rsidR="002B0E9D" w:rsidRDefault="002B0E9D" w:rsidP="009854D3">
      <w:pPr>
        <w:spacing w:line="240" w:lineRule="auto"/>
      </w:pPr>
    </w:p>
    <w:p w14:paraId="15681D53" w14:textId="77777777" w:rsidR="00133BDD" w:rsidRPr="00782186" w:rsidRDefault="00133BDD" w:rsidP="009854D3">
      <w:pPr>
        <w:pStyle w:val="Heading2"/>
        <w:spacing w:before="240" w:after="60"/>
        <w:rPr>
          <w:rFonts w:ascii="Arial" w:hAnsi="Arial" w:cs="Arial"/>
          <w:bCs w:val="0"/>
          <w:iCs/>
        </w:rPr>
      </w:pPr>
      <w:r w:rsidRPr="00782186">
        <w:rPr>
          <w:rFonts w:ascii="Arial" w:hAnsi="Arial" w:cs="Arial"/>
          <w:bCs w:val="0"/>
          <w:iCs/>
        </w:rPr>
        <w:t>Current situation and health status</w:t>
      </w:r>
    </w:p>
    <w:p w14:paraId="5639B5C5" w14:textId="271C3384" w:rsidR="00133BDD" w:rsidRDefault="00890226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Just to give me some </w:t>
      </w:r>
      <w:r w:rsidR="00D72170">
        <w:rPr>
          <w:rFonts w:ascii="Arial" w:hAnsi="Arial" w:cs="Arial"/>
        </w:rPr>
        <w:t>context, p</w:t>
      </w:r>
      <w:r w:rsidR="00C75652" w:rsidRPr="00E3535D">
        <w:rPr>
          <w:rFonts w:ascii="Arial" w:hAnsi="Arial" w:cs="Arial"/>
        </w:rPr>
        <w:t xml:space="preserve">lease can </w:t>
      </w:r>
      <w:r w:rsidR="00D72170">
        <w:rPr>
          <w:rFonts w:ascii="Arial" w:hAnsi="Arial" w:cs="Arial"/>
        </w:rPr>
        <w:t>you briefly tell</w:t>
      </w:r>
      <w:r w:rsidR="00C75652" w:rsidRPr="00E3535D">
        <w:rPr>
          <w:rFonts w:ascii="Arial" w:hAnsi="Arial" w:cs="Arial"/>
        </w:rPr>
        <w:t xml:space="preserve"> </w:t>
      </w:r>
      <w:r w:rsidR="00133BDD" w:rsidRPr="00E3535D">
        <w:rPr>
          <w:rFonts w:ascii="Arial" w:hAnsi="Arial" w:cs="Arial"/>
        </w:rPr>
        <w:t xml:space="preserve">me a bit about yourself, </w:t>
      </w:r>
      <w:r w:rsidR="00C75652" w:rsidRPr="00E3535D">
        <w:rPr>
          <w:rFonts w:ascii="Arial" w:hAnsi="Arial" w:cs="Arial"/>
        </w:rPr>
        <w:t xml:space="preserve">for example, </w:t>
      </w:r>
      <w:r w:rsidR="00133BDD" w:rsidRPr="00E3535D">
        <w:rPr>
          <w:rFonts w:ascii="Arial" w:hAnsi="Arial" w:cs="Arial"/>
        </w:rPr>
        <w:t xml:space="preserve">who you live with, what you do? </w:t>
      </w:r>
    </w:p>
    <w:p w14:paraId="322CD918" w14:textId="50A8D284" w:rsidR="00037F1C" w:rsidRPr="00EF1146" w:rsidRDefault="00070728" w:rsidP="009854D3">
      <w:pPr>
        <w:spacing w:after="120" w:line="240" w:lineRule="auto"/>
        <w:rPr>
          <w:rFonts w:ascii="Arial" w:hAnsi="Arial" w:cs="Arial"/>
        </w:rPr>
      </w:pPr>
      <w:r w:rsidRPr="00782186">
        <w:rPr>
          <w:rFonts w:ascii="Arial" w:hAnsi="Arial" w:cs="Arial"/>
          <w:b/>
          <w:bCs/>
        </w:rPr>
        <w:t>Previous mental health</w:t>
      </w:r>
      <w:r w:rsidR="009B3A40">
        <w:rPr>
          <w:rFonts w:ascii="Arial" w:hAnsi="Arial" w:cs="Arial"/>
          <w:b/>
          <w:bCs/>
          <w:i/>
          <w:iCs/>
        </w:rPr>
        <w:t xml:space="preserve"> </w:t>
      </w:r>
      <w:r w:rsidR="009B3A40" w:rsidRPr="009B3A40">
        <w:rPr>
          <w:rFonts w:ascii="Arial" w:hAnsi="Arial" w:cs="Arial"/>
        </w:rPr>
        <w:t>(</w:t>
      </w:r>
      <w:r w:rsidR="00037F1C" w:rsidRPr="009B3A40">
        <w:rPr>
          <w:rFonts w:ascii="Arial" w:hAnsi="Arial" w:cs="Arial"/>
        </w:rPr>
        <w:t>Depression</w:t>
      </w:r>
      <w:r w:rsidR="00037F1C" w:rsidRPr="00EF1146">
        <w:rPr>
          <w:rFonts w:ascii="Arial" w:hAnsi="Arial" w:cs="Arial"/>
        </w:rPr>
        <w:t xml:space="preserve"> history </w:t>
      </w:r>
      <w:r w:rsidR="009B3A40">
        <w:rPr>
          <w:rFonts w:ascii="Arial" w:hAnsi="Arial" w:cs="Arial"/>
        </w:rPr>
        <w:t xml:space="preserve">/ </w:t>
      </w:r>
      <w:r w:rsidR="00037F1C" w:rsidRPr="00EF1146">
        <w:rPr>
          <w:rFonts w:ascii="Arial" w:hAnsi="Arial" w:cs="Arial"/>
        </w:rPr>
        <w:t xml:space="preserve">Treatment </w:t>
      </w:r>
      <w:r w:rsidR="009B3A40" w:rsidRPr="00EF1146">
        <w:rPr>
          <w:rFonts w:ascii="Arial" w:hAnsi="Arial" w:cs="Arial"/>
        </w:rPr>
        <w:t>pre-trial</w:t>
      </w:r>
      <w:r w:rsidR="009B3A40">
        <w:rPr>
          <w:rFonts w:ascii="Arial" w:hAnsi="Arial" w:cs="Arial"/>
        </w:rPr>
        <w:t>)</w:t>
      </w:r>
    </w:p>
    <w:p w14:paraId="0BCABAC6" w14:textId="77777777" w:rsidR="00E22106" w:rsidRDefault="00E22106" w:rsidP="009854D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070728">
        <w:rPr>
          <w:rFonts w:ascii="Arial" w:hAnsi="Arial" w:cs="Arial"/>
        </w:rPr>
        <w:t>Can you tell me a bit more about what your depression when did it start, how did it affect you?</w:t>
      </w:r>
    </w:p>
    <w:p w14:paraId="7D913054" w14:textId="77777777" w:rsidR="00037F1C" w:rsidRPr="00EF1146" w:rsidRDefault="00037F1C" w:rsidP="009854D3">
      <w:pPr>
        <w:pStyle w:val="ListParagraph"/>
        <w:numPr>
          <w:ilvl w:val="0"/>
          <w:numId w:val="3"/>
        </w:numPr>
        <w:spacing w:after="120"/>
        <w:rPr>
          <w:rFonts w:ascii="Arial" w:hAnsi="Arial" w:cs="Arial"/>
        </w:rPr>
      </w:pPr>
      <w:r w:rsidRPr="00EF1146">
        <w:rPr>
          <w:rFonts w:ascii="Arial" w:hAnsi="Arial" w:cs="Arial"/>
        </w:rPr>
        <w:t>Before this trial how did you have any talking therapy / CBT specifically?</w:t>
      </w:r>
    </w:p>
    <w:p w14:paraId="5D231972" w14:textId="77777777" w:rsidR="009B3A40" w:rsidRDefault="009B3A40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Can you recall how things were around the time that you were invited to take part in the study?</w:t>
      </w:r>
    </w:p>
    <w:p w14:paraId="0C6D35D9" w14:textId="77777777" w:rsidR="00037F1C" w:rsidRPr="00070728" w:rsidRDefault="00037F1C" w:rsidP="009854D3">
      <w:pPr>
        <w:pStyle w:val="ListParagraph"/>
        <w:rPr>
          <w:rFonts w:ascii="Arial" w:hAnsi="Arial" w:cs="Arial"/>
        </w:rPr>
      </w:pPr>
    </w:p>
    <w:p w14:paraId="393E3130" w14:textId="500059B6" w:rsidR="00070728" w:rsidRPr="00782186" w:rsidRDefault="00791E75" w:rsidP="009854D3">
      <w:pPr>
        <w:spacing w:after="120" w:line="240" w:lineRule="auto"/>
        <w:rPr>
          <w:rFonts w:ascii="Arial" w:hAnsi="Arial" w:cs="Arial"/>
          <w:b/>
          <w:bCs/>
        </w:rPr>
      </w:pPr>
      <w:r w:rsidRPr="00782186">
        <w:rPr>
          <w:rFonts w:ascii="Arial" w:hAnsi="Arial" w:cs="Arial"/>
          <w:b/>
          <w:bCs/>
        </w:rPr>
        <w:t>Motivation to take part in study and experience of randomisation</w:t>
      </w:r>
    </w:p>
    <w:p w14:paraId="4DFEC4F2" w14:textId="4E121EFA" w:rsidR="006E531E" w:rsidRPr="00782186" w:rsidRDefault="006E531E" w:rsidP="009854D3">
      <w:pPr>
        <w:pStyle w:val="Heading2"/>
        <w:spacing w:before="240" w:after="60"/>
        <w:rPr>
          <w:rFonts w:ascii="Arial" w:hAnsi="Arial" w:cs="Arial"/>
          <w:bCs w:val="0"/>
          <w:iCs/>
        </w:rPr>
      </w:pPr>
      <w:r w:rsidRPr="00782186">
        <w:rPr>
          <w:rFonts w:ascii="Arial" w:hAnsi="Arial" w:cs="Arial"/>
          <w:bCs w:val="0"/>
          <w:iCs/>
        </w:rPr>
        <w:t>Experience of integrated CBT</w:t>
      </w:r>
    </w:p>
    <w:p w14:paraId="4C3DAB4A" w14:textId="5A8E0A6A" w:rsidR="006E531E" w:rsidRPr="003A6738" w:rsidRDefault="006E531E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>What do you think about CBT</w:t>
      </w:r>
      <w:r w:rsidR="00B41E2E">
        <w:rPr>
          <w:rFonts w:ascii="Arial" w:hAnsi="Arial" w:cs="Arial"/>
        </w:rPr>
        <w:t xml:space="preserve"> being delivered</w:t>
      </w:r>
      <w:r w:rsidRPr="003A6738">
        <w:rPr>
          <w:rFonts w:ascii="Arial" w:hAnsi="Arial" w:cs="Arial"/>
        </w:rPr>
        <w:t xml:space="preserve"> to patients using an integrated approach, i.e. online materials with input from a therapist?</w:t>
      </w:r>
    </w:p>
    <w:p w14:paraId="2B215CE3" w14:textId="39F53AB8" w:rsidR="00DD5338" w:rsidRPr="003A6738" w:rsidRDefault="006E531E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>Prompt for what they s</w:t>
      </w:r>
      <w:r w:rsidR="00EF02DF" w:rsidRPr="003A6738">
        <w:rPr>
          <w:rFonts w:ascii="Arial" w:hAnsi="Arial" w:cs="Arial"/>
        </w:rPr>
        <w:t>aw</w:t>
      </w:r>
      <w:r w:rsidRPr="003A6738">
        <w:rPr>
          <w:rFonts w:ascii="Arial" w:hAnsi="Arial" w:cs="Arial"/>
        </w:rPr>
        <w:t xml:space="preserve"> as the benefits and disadvantages; what they found helpful/unhelpful; what impact they think it had on their depression, how effective they think it is as a treatment </w:t>
      </w:r>
      <w:r w:rsidR="00EB295E" w:rsidRPr="003A6738">
        <w:rPr>
          <w:rFonts w:ascii="Arial" w:hAnsi="Arial" w:cs="Arial"/>
        </w:rPr>
        <w:t>(in itself and compared to face to face CBT)</w:t>
      </w:r>
      <w:r w:rsidR="00485534" w:rsidRPr="003A6738">
        <w:rPr>
          <w:rFonts w:ascii="Arial" w:hAnsi="Arial" w:cs="Arial"/>
        </w:rPr>
        <w:t xml:space="preserve"> </w:t>
      </w:r>
      <w:r w:rsidRPr="003A6738">
        <w:rPr>
          <w:rFonts w:ascii="Arial" w:hAnsi="Arial" w:cs="Arial"/>
        </w:rPr>
        <w:t>and as a way of therapists and patients working together</w:t>
      </w:r>
    </w:p>
    <w:p w14:paraId="283B40C7" w14:textId="2700DAFF" w:rsidR="006E531E" w:rsidRPr="003A6738" w:rsidRDefault="006E531E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 xml:space="preserve">How did you find working with a therapist </w:t>
      </w:r>
      <w:r w:rsidR="00ED178C" w:rsidRPr="003A6738">
        <w:rPr>
          <w:rFonts w:ascii="Arial" w:hAnsi="Arial" w:cs="Arial"/>
        </w:rPr>
        <w:t>through the platform</w:t>
      </w:r>
      <w:r w:rsidRPr="003A6738">
        <w:rPr>
          <w:rFonts w:ascii="Arial" w:hAnsi="Arial" w:cs="Arial"/>
        </w:rPr>
        <w:t xml:space="preserve">?  </w:t>
      </w:r>
    </w:p>
    <w:p w14:paraId="63C04D78" w14:textId="3EC7E962" w:rsidR="00E41821" w:rsidRDefault="00B41E2E" w:rsidP="009854D3">
      <w:pPr>
        <w:pStyle w:val="ListParagraph"/>
        <w:numPr>
          <w:ilvl w:val="1"/>
          <w:numId w:val="3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rompt for</w:t>
      </w:r>
      <w:r w:rsidR="00DD5338" w:rsidRPr="00CA3E93">
        <w:rPr>
          <w:rFonts w:ascii="Arial" w:hAnsi="Arial" w:cs="Arial"/>
        </w:rPr>
        <w:t xml:space="preserve"> </w:t>
      </w:r>
      <w:r w:rsidR="00B24043" w:rsidRPr="00CA3E93">
        <w:rPr>
          <w:rFonts w:ascii="Arial" w:hAnsi="Arial" w:cs="Arial"/>
        </w:rPr>
        <w:t xml:space="preserve">how </w:t>
      </w:r>
      <w:r w:rsidR="007D51F8" w:rsidRPr="00CA3E93">
        <w:rPr>
          <w:rFonts w:ascii="Arial" w:hAnsi="Arial" w:cs="Arial"/>
        </w:rPr>
        <w:t xml:space="preserve">they </w:t>
      </w:r>
      <w:r w:rsidR="00154CD5">
        <w:rPr>
          <w:rFonts w:ascii="Arial" w:hAnsi="Arial" w:cs="Arial"/>
        </w:rPr>
        <w:t xml:space="preserve">think </w:t>
      </w:r>
      <w:r w:rsidR="00B24043" w:rsidRPr="00CA3E93">
        <w:rPr>
          <w:rFonts w:ascii="Arial" w:hAnsi="Arial" w:cs="Arial"/>
        </w:rPr>
        <w:t>working online</w:t>
      </w:r>
      <w:r w:rsidR="007D51F8" w:rsidRPr="00CA3E93">
        <w:rPr>
          <w:rFonts w:ascii="Arial" w:hAnsi="Arial" w:cs="Arial"/>
        </w:rPr>
        <w:t xml:space="preserve"> (rather than in person) affected </w:t>
      </w:r>
      <w:r w:rsidR="008F012B" w:rsidRPr="00CA3E93">
        <w:rPr>
          <w:rFonts w:ascii="Arial" w:hAnsi="Arial" w:cs="Arial"/>
        </w:rPr>
        <w:t>the client-therapist relationship</w:t>
      </w:r>
      <w:r w:rsidR="003E2AC1">
        <w:rPr>
          <w:rFonts w:ascii="Arial" w:hAnsi="Arial" w:cs="Arial"/>
        </w:rPr>
        <w:t xml:space="preserve"> in terms of how they communicated, interacted, </w:t>
      </w:r>
      <w:r w:rsidR="00154CD5">
        <w:rPr>
          <w:rFonts w:ascii="Arial" w:hAnsi="Arial" w:cs="Arial"/>
        </w:rPr>
        <w:t xml:space="preserve">and </w:t>
      </w:r>
      <w:r w:rsidR="003E2AC1">
        <w:rPr>
          <w:rFonts w:ascii="Arial" w:hAnsi="Arial" w:cs="Arial"/>
        </w:rPr>
        <w:t xml:space="preserve">what areas were </w:t>
      </w:r>
      <w:r w:rsidR="007D51F8" w:rsidRPr="00CA3E93">
        <w:rPr>
          <w:rFonts w:ascii="Arial" w:hAnsi="Arial" w:cs="Arial"/>
        </w:rPr>
        <w:t>discussed</w:t>
      </w:r>
      <w:r w:rsidR="00CA3E93" w:rsidRPr="00CA3E93">
        <w:rPr>
          <w:rFonts w:ascii="Arial" w:hAnsi="Arial" w:cs="Arial"/>
        </w:rPr>
        <w:t xml:space="preserve"> </w:t>
      </w:r>
      <w:r w:rsidR="00CB7B5E" w:rsidRPr="00E3535D">
        <w:rPr>
          <w:rFonts w:ascii="Arial" w:hAnsi="Arial" w:cs="Arial"/>
        </w:rPr>
        <w:t xml:space="preserve">How did you communicate with your therapist, e.g. </w:t>
      </w:r>
      <w:r w:rsidR="00870138">
        <w:rPr>
          <w:rFonts w:ascii="Arial" w:hAnsi="Arial" w:cs="Arial"/>
        </w:rPr>
        <w:t xml:space="preserve">IM </w:t>
      </w:r>
      <w:r w:rsidR="00CB7B5E" w:rsidRPr="00E3535D">
        <w:rPr>
          <w:rFonts w:ascii="Arial" w:hAnsi="Arial" w:cs="Arial"/>
        </w:rPr>
        <w:t>online, by phone, face-to-face</w:t>
      </w:r>
      <w:r w:rsidR="003A6738">
        <w:rPr>
          <w:rFonts w:ascii="Arial" w:hAnsi="Arial" w:cs="Arial"/>
        </w:rPr>
        <w:t xml:space="preserve"> in person, by videocall</w:t>
      </w:r>
      <w:r w:rsidR="00CB7B5E" w:rsidRPr="00E3535D">
        <w:rPr>
          <w:rFonts w:ascii="Arial" w:hAnsi="Arial" w:cs="Arial"/>
        </w:rPr>
        <w:t>?</w:t>
      </w:r>
      <w:r w:rsidR="00247112" w:rsidRPr="00E3535D">
        <w:rPr>
          <w:rFonts w:ascii="Arial" w:hAnsi="Arial" w:cs="Arial"/>
        </w:rPr>
        <w:t xml:space="preserve"> </w:t>
      </w:r>
    </w:p>
    <w:p w14:paraId="1C07AFEA" w14:textId="69A7C1BD" w:rsidR="00DD5338" w:rsidRPr="00E3535D" w:rsidRDefault="00DD5338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>How did these different ways of communication affect your relationship with the therapist?</w:t>
      </w:r>
    </w:p>
    <w:p w14:paraId="1D4DF033" w14:textId="4B1DBFAB" w:rsidR="00485534" w:rsidRDefault="00485534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Prompt: </w:t>
      </w:r>
      <w:r w:rsidR="002046A4" w:rsidRPr="00E3535D">
        <w:rPr>
          <w:rFonts w:ascii="Arial" w:hAnsi="Arial" w:cs="Arial"/>
        </w:rPr>
        <w:t xml:space="preserve">what was your experience of using the chat; </w:t>
      </w:r>
      <w:r w:rsidR="00A81217">
        <w:rPr>
          <w:rFonts w:ascii="Arial" w:hAnsi="Arial" w:cs="Arial"/>
        </w:rPr>
        <w:t>what was your experience of using video</w:t>
      </w:r>
      <w:r w:rsidR="00E41821">
        <w:rPr>
          <w:rFonts w:ascii="Arial" w:hAnsi="Arial" w:cs="Arial"/>
        </w:rPr>
        <w:t xml:space="preserve"> and phone</w:t>
      </w:r>
      <w:r w:rsidR="00A81217">
        <w:rPr>
          <w:rFonts w:ascii="Arial" w:hAnsi="Arial" w:cs="Arial"/>
        </w:rPr>
        <w:t xml:space="preserve">; </w:t>
      </w:r>
      <w:r w:rsidR="00125724">
        <w:rPr>
          <w:rFonts w:ascii="Arial" w:hAnsi="Arial" w:cs="Arial"/>
        </w:rPr>
        <w:t>what influenced what mode was used</w:t>
      </w:r>
      <w:r w:rsidR="0037450B">
        <w:rPr>
          <w:rFonts w:ascii="Arial" w:hAnsi="Arial" w:cs="Arial"/>
        </w:rPr>
        <w:t xml:space="preserve">; </w:t>
      </w:r>
      <w:r w:rsidR="00097FAC">
        <w:rPr>
          <w:rFonts w:ascii="Arial" w:hAnsi="Arial" w:cs="Arial"/>
        </w:rPr>
        <w:t>what did you use each mode for</w:t>
      </w:r>
      <w:r w:rsidR="00125724">
        <w:rPr>
          <w:rFonts w:ascii="Arial" w:hAnsi="Arial" w:cs="Arial"/>
        </w:rPr>
        <w:t xml:space="preserve">; </w:t>
      </w:r>
      <w:r w:rsidR="00DD5338" w:rsidRPr="00E3535D">
        <w:rPr>
          <w:rFonts w:ascii="Arial" w:hAnsi="Arial" w:cs="Arial"/>
        </w:rPr>
        <w:t>did you switch between different modes in a single session; what did you like and dislike about each mode of communication</w:t>
      </w:r>
      <w:r w:rsidR="007B3164">
        <w:rPr>
          <w:rFonts w:ascii="Arial" w:hAnsi="Arial" w:cs="Arial"/>
        </w:rPr>
        <w:t xml:space="preserve">; how did they differ in terms of what you discussed, how you processed </w:t>
      </w:r>
      <w:r w:rsidR="00125724">
        <w:rPr>
          <w:rFonts w:ascii="Arial" w:hAnsi="Arial" w:cs="Arial"/>
        </w:rPr>
        <w:t xml:space="preserve">and presented </w:t>
      </w:r>
      <w:r w:rsidR="008E6E3D">
        <w:rPr>
          <w:rFonts w:ascii="Arial" w:hAnsi="Arial" w:cs="Arial"/>
        </w:rPr>
        <w:t>y</w:t>
      </w:r>
      <w:r w:rsidR="007B3164">
        <w:rPr>
          <w:rFonts w:ascii="Arial" w:hAnsi="Arial" w:cs="Arial"/>
        </w:rPr>
        <w:t>our thoughts</w:t>
      </w:r>
      <w:r w:rsidR="008E6E3D">
        <w:rPr>
          <w:rFonts w:ascii="Arial" w:hAnsi="Arial" w:cs="Arial"/>
        </w:rPr>
        <w:t>;</w:t>
      </w:r>
      <w:r w:rsidR="007B3164">
        <w:rPr>
          <w:rFonts w:ascii="Arial" w:hAnsi="Arial" w:cs="Arial"/>
        </w:rPr>
        <w:t xml:space="preserve"> ease of use</w:t>
      </w:r>
      <w:r w:rsidR="009D7E45">
        <w:rPr>
          <w:rFonts w:ascii="Arial" w:hAnsi="Arial" w:cs="Arial"/>
        </w:rPr>
        <w:t>; ability to reflect on what was being discussed</w:t>
      </w:r>
      <w:r w:rsidR="004774D6">
        <w:rPr>
          <w:rFonts w:ascii="Arial" w:hAnsi="Arial" w:cs="Arial"/>
        </w:rPr>
        <w:t xml:space="preserve"> and process information; take in what the therapist was saying and suggesting</w:t>
      </w:r>
      <w:r w:rsidR="00DD5338" w:rsidRPr="00E3535D">
        <w:rPr>
          <w:rFonts w:ascii="Arial" w:hAnsi="Arial" w:cs="Arial"/>
        </w:rPr>
        <w:t xml:space="preserve">? </w:t>
      </w:r>
    </w:p>
    <w:p w14:paraId="33DDB6CF" w14:textId="77777777" w:rsidR="004408A4" w:rsidRPr="004408A4" w:rsidRDefault="004408A4" w:rsidP="009854D3">
      <w:pPr>
        <w:pStyle w:val="ListParagraph"/>
        <w:numPr>
          <w:ilvl w:val="0"/>
          <w:numId w:val="3"/>
        </w:numPr>
        <w:spacing w:after="60"/>
        <w:rPr>
          <w:rFonts w:ascii="Arial" w:hAnsi="Arial" w:cs="Arial"/>
        </w:rPr>
      </w:pPr>
      <w:r w:rsidRPr="004408A4">
        <w:rPr>
          <w:rFonts w:ascii="Arial" w:hAnsi="Arial" w:cs="Arial"/>
        </w:rPr>
        <w:t>Platform – how easy or difficult to navigate?</w:t>
      </w:r>
    </w:p>
    <w:p w14:paraId="01E620CC" w14:textId="2DEE0964" w:rsidR="00AB5441" w:rsidRDefault="00CB7B5E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What did you think of the worksheets, information sheets and videos?  </w:t>
      </w:r>
      <w:r w:rsidR="0040332C">
        <w:rPr>
          <w:rFonts w:ascii="Arial" w:hAnsi="Arial" w:cs="Arial"/>
        </w:rPr>
        <w:t>Which did you use</w:t>
      </w:r>
      <w:r w:rsidR="00AD5F5F">
        <w:rPr>
          <w:rFonts w:ascii="Arial" w:hAnsi="Arial" w:cs="Arial"/>
        </w:rPr>
        <w:t>, when</w:t>
      </w:r>
      <w:r w:rsidR="0040332C">
        <w:rPr>
          <w:rFonts w:ascii="Arial" w:hAnsi="Arial" w:cs="Arial"/>
        </w:rPr>
        <w:t xml:space="preserve"> and why?</w:t>
      </w:r>
    </w:p>
    <w:p w14:paraId="56EBF4DD" w14:textId="64E5614C" w:rsidR="002046A4" w:rsidRPr="00E3535D" w:rsidRDefault="00CB7B5E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How did you use them?  </w:t>
      </w:r>
    </w:p>
    <w:p w14:paraId="4B5A508A" w14:textId="41EDD622" w:rsidR="002046A4" w:rsidRDefault="002046A4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>Prompt</w:t>
      </w:r>
      <w:r w:rsidR="005901EB">
        <w:rPr>
          <w:rFonts w:ascii="Arial" w:hAnsi="Arial" w:cs="Arial"/>
        </w:rPr>
        <w:t xml:space="preserve"> about their </w:t>
      </w:r>
      <w:r w:rsidR="00063CED" w:rsidRPr="003A6738">
        <w:rPr>
          <w:rFonts w:ascii="Arial" w:hAnsi="Arial" w:cs="Arial"/>
        </w:rPr>
        <w:t>experience</w:t>
      </w:r>
      <w:r w:rsidR="005901EB">
        <w:rPr>
          <w:rFonts w:ascii="Arial" w:hAnsi="Arial" w:cs="Arial"/>
        </w:rPr>
        <w:t>s</w:t>
      </w:r>
      <w:r w:rsidR="00063CED" w:rsidRPr="003A6738">
        <w:rPr>
          <w:rFonts w:ascii="Arial" w:hAnsi="Arial" w:cs="Arial"/>
        </w:rPr>
        <w:t xml:space="preserve"> of working with the therapist and working on their own between sessions</w:t>
      </w:r>
      <w:r w:rsidR="00E72EE1">
        <w:rPr>
          <w:rFonts w:ascii="Arial" w:hAnsi="Arial" w:cs="Arial"/>
        </w:rPr>
        <w:t xml:space="preserve"> and how this was done</w:t>
      </w:r>
      <w:r w:rsidR="00694D41">
        <w:rPr>
          <w:rFonts w:ascii="Arial" w:hAnsi="Arial" w:cs="Arial"/>
        </w:rPr>
        <w:t xml:space="preserve">: </w:t>
      </w:r>
      <w:r w:rsidR="006718B1">
        <w:rPr>
          <w:rFonts w:ascii="Arial" w:hAnsi="Arial" w:cs="Arial"/>
        </w:rPr>
        <w:t>did they work</w:t>
      </w:r>
      <w:r w:rsidR="00337D0B">
        <w:rPr>
          <w:rFonts w:ascii="Arial" w:hAnsi="Arial" w:cs="Arial"/>
        </w:rPr>
        <w:t xml:space="preserve"> o</w:t>
      </w:r>
      <w:r w:rsidR="006718B1">
        <w:rPr>
          <w:rFonts w:ascii="Arial" w:hAnsi="Arial" w:cs="Arial"/>
        </w:rPr>
        <w:t>n worksheets</w:t>
      </w:r>
      <w:r w:rsidR="00337D0B">
        <w:rPr>
          <w:rFonts w:ascii="Arial" w:hAnsi="Arial" w:cs="Arial"/>
        </w:rPr>
        <w:t xml:space="preserve"> with the therapist</w:t>
      </w:r>
      <w:r w:rsidR="006718B1">
        <w:rPr>
          <w:rFonts w:ascii="Arial" w:hAnsi="Arial" w:cs="Arial"/>
        </w:rPr>
        <w:t xml:space="preserve"> in session</w:t>
      </w:r>
      <w:r w:rsidR="00337D0B">
        <w:rPr>
          <w:rFonts w:ascii="Arial" w:hAnsi="Arial" w:cs="Arial"/>
        </w:rPr>
        <w:t>s</w:t>
      </w:r>
      <w:r w:rsidR="00E72EE1">
        <w:rPr>
          <w:rFonts w:ascii="Arial" w:hAnsi="Arial" w:cs="Arial"/>
        </w:rPr>
        <w:t xml:space="preserve">; </w:t>
      </w:r>
      <w:r w:rsidR="005001E6">
        <w:rPr>
          <w:rFonts w:ascii="Arial" w:hAnsi="Arial" w:cs="Arial"/>
        </w:rPr>
        <w:t xml:space="preserve">if so, </w:t>
      </w:r>
      <w:r w:rsidR="00E72EE1">
        <w:rPr>
          <w:rFonts w:ascii="Arial" w:hAnsi="Arial" w:cs="Arial"/>
        </w:rPr>
        <w:t>how did they do this</w:t>
      </w:r>
      <w:r w:rsidR="005001E6">
        <w:rPr>
          <w:rFonts w:ascii="Arial" w:hAnsi="Arial" w:cs="Arial"/>
        </w:rPr>
        <w:t xml:space="preserve"> and </w:t>
      </w:r>
      <w:r w:rsidR="006718B1">
        <w:rPr>
          <w:rFonts w:ascii="Arial" w:hAnsi="Arial" w:cs="Arial"/>
        </w:rPr>
        <w:t>did they start/share and discuss worksheets in session</w:t>
      </w:r>
      <w:r w:rsidR="00B17E12">
        <w:rPr>
          <w:rFonts w:ascii="Arial" w:hAnsi="Arial" w:cs="Arial"/>
        </w:rPr>
        <w:t>s</w:t>
      </w:r>
      <w:r w:rsidR="006718B1">
        <w:rPr>
          <w:rFonts w:ascii="Arial" w:hAnsi="Arial" w:cs="Arial"/>
        </w:rPr>
        <w:t>; did they work on them independently</w:t>
      </w:r>
      <w:r w:rsidR="006040FD">
        <w:rPr>
          <w:rFonts w:ascii="Arial" w:hAnsi="Arial" w:cs="Arial"/>
        </w:rPr>
        <w:t xml:space="preserve">; </w:t>
      </w:r>
      <w:r w:rsidR="00F83BEB">
        <w:rPr>
          <w:rFonts w:ascii="Arial" w:hAnsi="Arial" w:cs="Arial"/>
        </w:rPr>
        <w:t>who decided which worksheets would be used and when?</w:t>
      </w:r>
    </w:p>
    <w:p w14:paraId="6D8E960A" w14:textId="7EBBDD80" w:rsidR="00725786" w:rsidRDefault="00725786" w:rsidP="009854D3">
      <w:pPr>
        <w:pStyle w:val="ListParagraph"/>
        <w:numPr>
          <w:ilvl w:val="0"/>
          <w:numId w:val="4"/>
        </w:numPr>
        <w:spacing w:after="120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lastRenderedPageBreak/>
        <w:t>What did you find helpful/unhelpful</w:t>
      </w:r>
      <w:r w:rsidR="000B3001">
        <w:rPr>
          <w:rFonts w:ascii="Arial" w:hAnsi="Arial" w:cs="Arial"/>
        </w:rPr>
        <w:t xml:space="preserve"> about the worksheets, information sheets and videos</w:t>
      </w:r>
      <w:r w:rsidRPr="00E3535D">
        <w:rPr>
          <w:rFonts w:ascii="Arial" w:hAnsi="Arial" w:cs="Arial"/>
        </w:rPr>
        <w:t>?</w:t>
      </w:r>
      <w:r w:rsidR="000B3001" w:rsidRPr="000B3001">
        <w:rPr>
          <w:rFonts w:ascii="Arial" w:hAnsi="Arial" w:cs="Arial"/>
        </w:rPr>
        <w:t xml:space="preserve"> </w:t>
      </w:r>
      <w:r w:rsidR="000B3001">
        <w:rPr>
          <w:rFonts w:ascii="Arial" w:hAnsi="Arial" w:cs="Arial"/>
        </w:rPr>
        <w:t>H</w:t>
      </w:r>
      <w:r w:rsidR="000B3001" w:rsidRPr="003A6738">
        <w:rPr>
          <w:rFonts w:ascii="Arial" w:hAnsi="Arial" w:cs="Arial"/>
        </w:rPr>
        <w:t xml:space="preserve">ow well </w:t>
      </w:r>
      <w:r w:rsidR="006A22F0">
        <w:rPr>
          <w:rFonts w:ascii="Arial" w:hAnsi="Arial" w:cs="Arial"/>
        </w:rPr>
        <w:t xml:space="preserve">did each of </w:t>
      </w:r>
      <w:r w:rsidR="000B3001" w:rsidRPr="003A6738">
        <w:rPr>
          <w:rFonts w:ascii="Arial" w:hAnsi="Arial" w:cs="Arial"/>
        </w:rPr>
        <w:t>the</w:t>
      </w:r>
      <w:r w:rsidR="000B3001">
        <w:rPr>
          <w:rFonts w:ascii="Arial" w:hAnsi="Arial" w:cs="Arial"/>
        </w:rPr>
        <w:t>se</w:t>
      </w:r>
      <w:r w:rsidR="000B3001" w:rsidRPr="003A6738">
        <w:rPr>
          <w:rFonts w:ascii="Arial" w:hAnsi="Arial" w:cs="Arial"/>
        </w:rPr>
        <w:t xml:space="preserve"> materials support</w:t>
      </w:r>
      <w:r w:rsidR="000B3001">
        <w:rPr>
          <w:rFonts w:ascii="Arial" w:hAnsi="Arial" w:cs="Arial"/>
        </w:rPr>
        <w:t xml:space="preserve"> </w:t>
      </w:r>
      <w:r w:rsidR="006A22F0">
        <w:rPr>
          <w:rFonts w:ascii="Arial" w:hAnsi="Arial" w:cs="Arial"/>
        </w:rPr>
        <w:t>working with the therapist</w:t>
      </w:r>
      <w:r w:rsidR="00E67589">
        <w:rPr>
          <w:rFonts w:ascii="Arial" w:hAnsi="Arial" w:cs="Arial"/>
        </w:rPr>
        <w:t xml:space="preserve"> and w</w:t>
      </w:r>
      <w:r w:rsidR="006A22F0">
        <w:rPr>
          <w:rFonts w:ascii="Arial" w:hAnsi="Arial" w:cs="Arial"/>
        </w:rPr>
        <w:t>orking independently between sessions?</w:t>
      </w:r>
    </w:p>
    <w:p w14:paraId="75AEE690" w14:textId="715715A3" w:rsidR="00F95507" w:rsidRDefault="00F95507" w:rsidP="009854D3">
      <w:pPr>
        <w:pStyle w:val="ListParagraph"/>
        <w:numPr>
          <w:ilvl w:val="0"/>
          <w:numId w:val="4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326B72">
        <w:rPr>
          <w:rFonts w:ascii="Arial" w:hAnsi="Arial" w:cs="Arial"/>
        </w:rPr>
        <w:t xml:space="preserve">hat </w:t>
      </w:r>
      <w:r w:rsidR="008E65DC">
        <w:rPr>
          <w:rFonts w:ascii="Arial" w:hAnsi="Arial" w:cs="Arial"/>
        </w:rPr>
        <w:t xml:space="preserve">elements of </w:t>
      </w:r>
      <w:r>
        <w:rPr>
          <w:rFonts w:ascii="Arial" w:hAnsi="Arial" w:cs="Arial"/>
        </w:rPr>
        <w:t xml:space="preserve">integrated CBT </w:t>
      </w:r>
      <w:r w:rsidR="008E65DC">
        <w:rPr>
          <w:rFonts w:ascii="Arial" w:hAnsi="Arial" w:cs="Arial"/>
        </w:rPr>
        <w:t xml:space="preserve">treatment </w:t>
      </w:r>
      <w:r w:rsidR="00326B72">
        <w:rPr>
          <w:rFonts w:ascii="Arial" w:hAnsi="Arial" w:cs="Arial"/>
        </w:rPr>
        <w:t>did you</w:t>
      </w:r>
      <w:r w:rsidR="008D5BD3">
        <w:rPr>
          <w:rFonts w:ascii="Arial" w:hAnsi="Arial" w:cs="Arial"/>
        </w:rPr>
        <w:t xml:space="preserve"> think benefited your mental healt</w:t>
      </w:r>
      <w:r w:rsidR="008E65DC">
        <w:rPr>
          <w:rFonts w:ascii="Arial" w:hAnsi="Arial" w:cs="Arial"/>
        </w:rPr>
        <w:t>h</w:t>
      </w:r>
      <w:r w:rsidR="00EF15C9">
        <w:rPr>
          <w:rFonts w:ascii="Arial" w:hAnsi="Arial" w:cs="Arial"/>
        </w:rPr>
        <w:t xml:space="preserve"> most</w:t>
      </w:r>
      <w:r w:rsidR="00E007AF">
        <w:rPr>
          <w:rFonts w:ascii="Arial" w:hAnsi="Arial" w:cs="Arial"/>
        </w:rPr>
        <w:t xml:space="preserve"> and why</w:t>
      </w:r>
      <w:r w:rsidR="009E2091">
        <w:rPr>
          <w:rFonts w:ascii="Arial" w:hAnsi="Arial" w:cs="Arial"/>
        </w:rPr>
        <w:t xml:space="preserve">? </w:t>
      </w:r>
      <w:r w:rsidR="008D5BD3">
        <w:rPr>
          <w:rFonts w:ascii="Arial" w:hAnsi="Arial" w:cs="Arial"/>
        </w:rPr>
        <w:t xml:space="preserve"> </w:t>
      </w:r>
    </w:p>
    <w:p w14:paraId="78F973D3" w14:textId="378147DE" w:rsidR="00D7704C" w:rsidRDefault="00044D17" w:rsidP="009854D3">
      <w:pPr>
        <w:pStyle w:val="ListParagraph"/>
        <w:numPr>
          <w:ilvl w:val="0"/>
          <w:numId w:val="4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Talking </w:t>
      </w:r>
      <w:r w:rsidR="008D5BD3">
        <w:rPr>
          <w:rFonts w:ascii="Arial" w:hAnsi="Arial" w:cs="Arial"/>
        </w:rPr>
        <w:t>to a therapist, completing task</w:t>
      </w:r>
      <w:r w:rsidR="000D2FA1">
        <w:rPr>
          <w:rFonts w:ascii="Arial" w:hAnsi="Arial" w:cs="Arial"/>
        </w:rPr>
        <w:t>s</w:t>
      </w:r>
      <w:r w:rsidR="008E65DC">
        <w:rPr>
          <w:rFonts w:ascii="Arial" w:hAnsi="Arial" w:cs="Arial"/>
        </w:rPr>
        <w:t>,</w:t>
      </w:r>
      <w:r w:rsidR="00F837F0">
        <w:rPr>
          <w:rFonts w:ascii="Arial" w:hAnsi="Arial" w:cs="Arial"/>
        </w:rPr>
        <w:t xml:space="preserve"> </w:t>
      </w:r>
      <w:r w:rsidR="00FB0618">
        <w:rPr>
          <w:rFonts w:ascii="Arial" w:hAnsi="Arial" w:cs="Arial"/>
        </w:rPr>
        <w:t>reading information sheets etc</w:t>
      </w:r>
      <w:r w:rsidR="00F837F0">
        <w:rPr>
          <w:rFonts w:ascii="Arial" w:hAnsi="Arial" w:cs="Arial"/>
        </w:rPr>
        <w:t>. How did each affect you and enable you to understand your depression</w:t>
      </w:r>
      <w:r w:rsidR="00600213">
        <w:rPr>
          <w:rFonts w:ascii="Arial" w:hAnsi="Arial" w:cs="Arial"/>
        </w:rPr>
        <w:t xml:space="preserve"> and learn ways to manage it</w:t>
      </w:r>
      <w:r w:rsidR="000D2FA1">
        <w:rPr>
          <w:rFonts w:ascii="Arial" w:hAnsi="Arial" w:cs="Arial"/>
        </w:rPr>
        <w:t xml:space="preserve">?  </w:t>
      </w:r>
    </w:p>
    <w:p w14:paraId="39688556" w14:textId="77777777" w:rsidR="00D71BA0" w:rsidRDefault="000D2FA1" w:rsidP="009854D3">
      <w:pPr>
        <w:spacing w:after="6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</w:t>
      </w:r>
      <w:r w:rsidR="00D7704C">
        <w:rPr>
          <w:rFonts w:ascii="Arial" w:hAnsi="Arial" w:cs="Arial"/>
        </w:rPr>
        <w:t xml:space="preserve">did </w:t>
      </w:r>
      <w:r>
        <w:rPr>
          <w:rFonts w:ascii="Arial" w:hAnsi="Arial" w:cs="Arial"/>
        </w:rPr>
        <w:t>you view yourself</w:t>
      </w:r>
      <w:r w:rsidR="00D7704C">
        <w:rPr>
          <w:rFonts w:ascii="Arial" w:hAnsi="Arial" w:cs="Arial"/>
        </w:rPr>
        <w:t>/your role in the therapy</w:t>
      </w:r>
      <w:r w:rsidR="00934C9B">
        <w:rPr>
          <w:rFonts w:ascii="Arial" w:hAnsi="Arial" w:cs="Arial"/>
        </w:rPr>
        <w:t xml:space="preserve">? Did you view yourself as </w:t>
      </w:r>
      <w:r w:rsidR="0012132F">
        <w:rPr>
          <w:rFonts w:ascii="Arial" w:hAnsi="Arial" w:cs="Arial"/>
        </w:rPr>
        <w:t>working with a therapist and/or learning from a therapist?</w:t>
      </w:r>
      <w:r w:rsidR="00A91FA7">
        <w:rPr>
          <w:rFonts w:ascii="Arial" w:hAnsi="Arial" w:cs="Arial"/>
        </w:rPr>
        <w:t xml:space="preserve"> </w:t>
      </w:r>
      <w:r w:rsidR="00D71BA0">
        <w:rPr>
          <w:rFonts w:ascii="Arial" w:hAnsi="Arial" w:cs="Arial"/>
        </w:rPr>
        <w:t>Agenda setting</w:t>
      </w:r>
    </w:p>
    <w:p w14:paraId="5C0AEB12" w14:textId="0A32E80F" w:rsidR="00DD4526" w:rsidRDefault="00DD4526" w:rsidP="009854D3">
      <w:pPr>
        <w:pStyle w:val="ListParagraph"/>
        <w:numPr>
          <w:ilvl w:val="0"/>
          <w:numId w:val="4"/>
        </w:numPr>
        <w:spacing w:after="120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 xml:space="preserve">What new skills/knowledge/practices do you think you now have because of </w:t>
      </w:r>
      <w:r w:rsidR="003B1DDA" w:rsidRPr="003B1DDA">
        <w:rPr>
          <w:rFonts w:ascii="Arial" w:hAnsi="Arial" w:cs="Arial"/>
        </w:rPr>
        <w:t>INTERACT</w:t>
      </w:r>
      <w:r>
        <w:rPr>
          <w:rFonts w:ascii="Arial" w:hAnsi="Arial" w:cs="Arial"/>
        </w:rPr>
        <w:t xml:space="preserve">? </w:t>
      </w:r>
      <w:r w:rsidR="005E30AA">
        <w:rPr>
          <w:rFonts w:ascii="Arial" w:hAnsi="Arial" w:cs="Arial"/>
        </w:rPr>
        <w:t>Do</w:t>
      </w:r>
      <w:r w:rsidR="00F837F0">
        <w:rPr>
          <w:rFonts w:ascii="Arial" w:hAnsi="Arial" w:cs="Arial"/>
        </w:rPr>
        <w:t xml:space="preserve"> you </w:t>
      </w:r>
      <w:r w:rsidR="005E30AA">
        <w:rPr>
          <w:rFonts w:ascii="Arial" w:hAnsi="Arial" w:cs="Arial"/>
        </w:rPr>
        <w:t xml:space="preserve">now </w:t>
      </w:r>
      <w:r w:rsidR="00F837F0">
        <w:rPr>
          <w:rFonts w:ascii="Arial" w:hAnsi="Arial" w:cs="Arial"/>
        </w:rPr>
        <w:t>use them i</w:t>
      </w:r>
      <w:r>
        <w:rPr>
          <w:rFonts w:ascii="Arial" w:hAnsi="Arial" w:cs="Arial"/>
        </w:rPr>
        <w:t>n your</w:t>
      </w:r>
      <w:r w:rsidR="00EF3751">
        <w:rPr>
          <w:rFonts w:ascii="Arial" w:hAnsi="Arial" w:cs="Arial"/>
        </w:rPr>
        <w:t xml:space="preserve"> daily</w:t>
      </w:r>
      <w:r>
        <w:rPr>
          <w:rFonts w:ascii="Arial" w:hAnsi="Arial" w:cs="Arial"/>
        </w:rPr>
        <w:t xml:space="preserve"> life?</w:t>
      </w:r>
    </w:p>
    <w:p w14:paraId="18006C83" w14:textId="10F12DF4" w:rsidR="008D3AE4" w:rsidRDefault="008D3AE4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What did you think about the balance between the number of face-to-face (in person/videocall) and online sessions?</w:t>
      </w:r>
    </w:p>
    <w:p w14:paraId="1C93FA20" w14:textId="77777777" w:rsidR="00DE74FF" w:rsidRDefault="00DE74FF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>What did you think about the frequency and length of the online sessions?</w:t>
      </w:r>
    </w:p>
    <w:p w14:paraId="09ABE55B" w14:textId="2A2C31C4" w:rsidR="00857CB9" w:rsidRPr="003A6738" w:rsidRDefault="004B662B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 xml:space="preserve">How many </w:t>
      </w:r>
      <w:r w:rsidR="00857CB9" w:rsidRPr="003A6738">
        <w:rPr>
          <w:rFonts w:ascii="Arial" w:hAnsi="Arial" w:cs="Arial"/>
        </w:rPr>
        <w:t xml:space="preserve">online </w:t>
      </w:r>
      <w:r w:rsidRPr="003A6738">
        <w:rPr>
          <w:rFonts w:ascii="Arial" w:hAnsi="Arial" w:cs="Arial"/>
        </w:rPr>
        <w:t xml:space="preserve">sessions did you have?  </w:t>
      </w:r>
    </w:p>
    <w:p w14:paraId="079EB562" w14:textId="76B05E79" w:rsidR="004B662B" w:rsidRDefault="00616A87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>If less than the total number allowed, asked why they stopped treatment early</w:t>
      </w:r>
      <w:r w:rsidR="00857CB9" w:rsidRPr="00E3535D">
        <w:rPr>
          <w:rFonts w:ascii="Arial" w:hAnsi="Arial" w:cs="Arial"/>
        </w:rPr>
        <w:t>.  If they had all the sessions, ask if they felt they had needed more.</w:t>
      </w:r>
    </w:p>
    <w:p w14:paraId="2E8606FC" w14:textId="147765BD" w:rsidR="00D71BA0" w:rsidRPr="00780B95" w:rsidRDefault="00D71BA0" w:rsidP="009854D3">
      <w:pPr>
        <w:pStyle w:val="ListParagraph"/>
        <w:numPr>
          <w:ilvl w:val="1"/>
          <w:numId w:val="4"/>
        </w:numPr>
        <w:spacing w:after="60"/>
        <w:rPr>
          <w:rFonts w:ascii="Arial" w:hAnsi="Arial" w:cs="Arial"/>
        </w:rPr>
      </w:pPr>
      <w:r w:rsidRPr="00780B95">
        <w:rPr>
          <w:rFonts w:ascii="Arial" w:hAnsi="Arial" w:cs="Arial"/>
        </w:rPr>
        <w:t>Starting and ending therapy what was your experience?</w:t>
      </w:r>
    </w:p>
    <w:p w14:paraId="4386D329" w14:textId="79519DC0" w:rsidR="00F23922" w:rsidRPr="00780B95" w:rsidRDefault="00F23922" w:rsidP="009854D3">
      <w:pPr>
        <w:pStyle w:val="ListParagraph"/>
        <w:numPr>
          <w:ilvl w:val="1"/>
          <w:numId w:val="4"/>
        </w:numPr>
        <w:spacing w:after="60"/>
        <w:rPr>
          <w:rFonts w:ascii="Arial" w:hAnsi="Arial" w:cs="Arial"/>
        </w:rPr>
      </w:pPr>
      <w:r w:rsidRPr="00780B95">
        <w:rPr>
          <w:rFonts w:ascii="Arial" w:hAnsi="Arial" w:cs="Arial"/>
        </w:rPr>
        <w:t>Logging back in – reviewing notes / transcripts?</w:t>
      </w:r>
    </w:p>
    <w:p w14:paraId="1B69B721" w14:textId="059BCAD8" w:rsidR="00780B95" w:rsidRPr="00780B95" w:rsidRDefault="00780B95" w:rsidP="009854D3">
      <w:pPr>
        <w:pStyle w:val="ListParagraph"/>
        <w:numPr>
          <w:ilvl w:val="1"/>
          <w:numId w:val="4"/>
        </w:numPr>
        <w:spacing w:after="60"/>
        <w:rPr>
          <w:rFonts w:ascii="Arial" w:hAnsi="Arial" w:cs="Arial"/>
        </w:rPr>
      </w:pPr>
      <w:r w:rsidRPr="00780B95">
        <w:rPr>
          <w:rFonts w:ascii="Arial" w:hAnsi="Arial" w:cs="Arial"/>
        </w:rPr>
        <w:t xml:space="preserve">Endings of sessions how </w:t>
      </w:r>
      <w:r w:rsidR="00AC323F">
        <w:rPr>
          <w:rFonts w:ascii="Arial" w:hAnsi="Arial" w:cs="Arial"/>
        </w:rPr>
        <w:t xml:space="preserve">was this </w:t>
      </w:r>
      <w:r w:rsidRPr="00780B95">
        <w:rPr>
          <w:rFonts w:ascii="Arial" w:hAnsi="Arial" w:cs="Arial"/>
        </w:rPr>
        <w:t>managed</w:t>
      </w:r>
      <w:r w:rsidR="00AC323F">
        <w:rPr>
          <w:rFonts w:ascii="Arial" w:hAnsi="Arial" w:cs="Arial"/>
        </w:rPr>
        <w:t xml:space="preserve">? </w:t>
      </w:r>
    </w:p>
    <w:p w14:paraId="4A9B7B2E" w14:textId="20B494CF" w:rsidR="00780B95" w:rsidRPr="00780B95" w:rsidRDefault="00780B95" w:rsidP="009854D3">
      <w:pPr>
        <w:pStyle w:val="ListParagraph"/>
        <w:numPr>
          <w:ilvl w:val="1"/>
          <w:numId w:val="4"/>
        </w:numPr>
        <w:spacing w:after="60"/>
        <w:rPr>
          <w:rFonts w:ascii="Arial" w:hAnsi="Arial" w:cs="Arial"/>
        </w:rPr>
      </w:pPr>
      <w:r w:rsidRPr="00780B95">
        <w:rPr>
          <w:rFonts w:ascii="Arial" w:hAnsi="Arial" w:cs="Arial"/>
        </w:rPr>
        <w:t>Convenience and flexibility – sessions in public or private</w:t>
      </w:r>
      <w:r w:rsidR="00AC323F">
        <w:rPr>
          <w:rFonts w:ascii="Arial" w:hAnsi="Arial" w:cs="Arial"/>
        </w:rPr>
        <w:t>?</w:t>
      </w:r>
      <w:r w:rsidRPr="00780B95">
        <w:rPr>
          <w:rFonts w:ascii="Arial" w:hAnsi="Arial" w:cs="Arial"/>
        </w:rPr>
        <w:t xml:space="preserve"> impact on quality?</w:t>
      </w:r>
    </w:p>
    <w:p w14:paraId="0BD3F1D6" w14:textId="3C535EF4" w:rsidR="00A61F71" w:rsidRPr="00782186" w:rsidRDefault="006E531E" w:rsidP="009854D3">
      <w:pPr>
        <w:pStyle w:val="Heading2"/>
        <w:spacing w:before="240" w:after="60"/>
        <w:rPr>
          <w:rFonts w:ascii="Arial" w:hAnsi="Arial" w:cs="Arial"/>
          <w:bCs w:val="0"/>
          <w:iCs/>
        </w:rPr>
      </w:pPr>
      <w:r w:rsidRPr="00782186">
        <w:rPr>
          <w:rFonts w:ascii="Arial" w:hAnsi="Arial" w:cs="Arial"/>
          <w:bCs w:val="0"/>
          <w:iCs/>
        </w:rPr>
        <w:t>Other t</w:t>
      </w:r>
      <w:r w:rsidR="00A61F71" w:rsidRPr="00782186">
        <w:rPr>
          <w:rFonts w:ascii="Arial" w:hAnsi="Arial" w:cs="Arial"/>
          <w:bCs w:val="0"/>
          <w:iCs/>
        </w:rPr>
        <w:t xml:space="preserve">reatment in the trial </w:t>
      </w:r>
      <w:r w:rsidR="004B3FA1" w:rsidRPr="00782186">
        <w:rPr>
          <w:rFonts w:ascii="Arial" w:hAnsi="Arial" w:cs="Arial"/>
          <w:bCs w:val="0"/>
          <w:iCs/>
        </w:rPr>
        <w:t>and current treatment</w:t>
      </w:r>
    </w:p>
    <w:p w14:paraId="2AA2445C" w14:textId="77777777" w:rsidR="000C2B99" w:rsidRPr="001F2338" w:rsidRDefault="000C2B99" w:rsidP="009854D3">
      <w:pPr>
        <w:spacing w:after="60" w:line="240" w:lineRule="auto"/>
        <w:rPr>
          <w:rFonts w:ascii="Arial" w:hAnsi="Arial" w:cs="Arial"/>
        </w:rPr>
      </w:pPr>
    </w:p>
    <w:p w14:paraId="2E254E6C" w14:textId="45A91390" w:rsidR="000C2B99" w:rsidRPr="00E3535D" w:rsidRDefault="000C2B99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>What care did your GP give you? How often have you seen him/her in the last 6 months? Is this more, less or the same as before you started taking part in the study?</w:t>
      </w:r>
      <w:r w:rsidRPr="000C2B99">
        <w:rPr>
          <w:rFonts w:ascii="Arial" w:hAnsi="Arial" w:cs="Arial"/>
        </w:rPr>
        <w:t xml:space="preserve"> </w:t>
      </w:r>
      <w:r w:rsidRPr="00E3535D">
        <w:rPr>
          <w:rFonts w:ascii="Arial" w:hAnsi="Arial" w:cs="Arial"/>
        </w:rPr>
        <w:t>Prompt for ADs, medication</w:t>
      </w:r>
      <w:r>
        <w:rPr>
          <w:rFonts w:ascii="Arial" w:hAnsi="Arial" w:cs="Arial"/>
        </w:rPr>
        <w:t xml:space="preserve">, </w:t>
      </w:r>
      <w:r w:rsidR="00AF253A">
        <w:rPr>
          <w:rFonts w:ascii="Arial" w:hAnsi="Arial" w:cs="Arial"/>
        </w:rPr>
        <w:t>I</w:t>
      </w:r>
      <w:r w:rsidR="003B1DDA">
        <w:rPr>
          <w:rFonts w:ascii="Arial" w:hAnsi="Arial" w:cs="Arial"/>
        </w:rPr>
        <w:t>mpact</w:t>
      </w:r>
      <w:r w:rsidR="00AF253A">
        <w:rPr>
          <w:rFonts w:ascii="Arial" w:hAnsi="Arial" w:cs="Arial"/>
        </w:rPr>
        <w:t xml:space="preserve"> of medication; referrals to talking therapies</w:t>
      </w:r>
    </w:p>
    <w:p w14:paraId="37E005A7" w14:textId="3594CED6" w:rsidR="00C13EB7" w:rsidRPr="00E3535D" w:rsidRDefault="00C13EB7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During your time in the study, </w:t>
      </w:r>
      <w:r w:rsidR="008C00DD" w:rsidRPr="00E3535D">
        <w:rPr>
          <w:rFonts w:ascii="Arial" w:hAnsi="Arial" w:cs="Arial"/>
        </w:rPr>
        <w:t xml:space="preserve">what other </w:t>
      </w:r>
      <w:r w:rsidRPr="00E3535D">
        <w:rPr>
          <w:rFonts w:ascii="Arial" w:hAnsi="Arial" w:cs="Arial"/>
        </w:rPr>
        <w:t xml:space="preserve">treatment/support did you receive? </w:t>
      </w:r>
    </w:p>
    <w:p w14:paraId="1A09A11E" w14:textId="17D891C1" w:rsidR="00D37F0E" w:rsidRPr="00E3535D" w:rsidRDefault="003A6738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CBT</w:t>
      </w:r>
      <w:proofErr w:type="spellEnd"/>
      <w:r w:rsidR="00C13EB7" w:rsidRPr="00E3535D">
        <w:rPr>
          <w:rFonts w:ascii="Arial" w:hAnsi="Arial" w:cs="Arial"/>
        </w:rPr>
        <w:t xml:space="preserve">; other counselling, CBT, support from others (friends, family, GP) </w:t>
      </w:r>
    </w:p>
    <w:p w14:paraId="6D2461E4" w14:textId="71B056DF" w:rsidR="003545BA" w:rsidRDefault="00D37F0E" w:rsidP="009854D3">
      <w:pPr>
        <w:pStyle w:val="ListParagraph"/>
        <w:numPr>
          <w:ilvl w:val="1"/>
          <w:numId w:val="4"/>
        </w:numPr>
        <w:spacing w:after="60"/>
        <w:ind w:left="143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Were they </w:t>
      </w:r>
      <w:r w:rsidR="00C13EB7" w:rsidRPr="00E3535D">
        <w:rPr>
          <w:rFonts w:ascii="Arial" w:hAnsi="Arial" w:cs="Arial"/>
        </w:rPr>
        <w:t>helpful or not?</w:t>
      </w:r>
      <w:r w:rsidR="003545BA" w:rsidRPr="00E3535D">
        <w:rPr>
          <w:rFonts w:ascii="Arial" w:hAnsi="Arial" w:cs="Arial"/>
        </w:rPr>
        <w:t xml:space="preserve"> </w:t>
      </w:r>
    </w:p>
    <w:p w14:paraId="53A464D0" w14:textId="77777777" w:rsidR="001630AA" w:rsidRDefault="001630AA" w:rsidP="009854D3">
      <w:pPr>
        <w:spacing w:after="60" w:line="240" w:lineRule="auto"/>
        <w:rPr>
          <w:rFonts w:ascii="Arial" w:hAnsi="Arial" w:cs="Arial"/>
        </w:rPr>
      </w:pPr>
    </w:p>
    <w:p w14:paraId="6DC74EE2" w14:textId="59038E29" w:rsidR="001630AA" w:rsidRPr="00E3535D" w:rsidRDefault="001630AA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1630AA">
        <w:rPr>
          <w:rFonts w:ascii="Arial" w:hAnsi="Arial" w:cs="Arial"/>
        </w:rPr>
        <w:t xml:space="preserve">How do your current symptoms of depression affect you compared to when you started the </w:t>
      </w:r>
      <w:r w:rsidR="003B1DDA" w:rsidRPr="003B1DDA">
        <w:rPr>
          <w:rFonts w:ascii="Arial" w:hAnsi="Arial" w:cs="Arial"/>
        </w:rPr>
        <w:t>INTERACT</w:t>
      </w:r>
      <w:r w:rsidRPr="001630AA">
        <w:rPr>
          <w:rFonts w:ascii="Arial" w:hAnsi="Arial" w:cs="Arial"/>
        </w:rPr>
        <w:t xml:space="preserve"> study?  Do you think that your depression has improved since starting the study? In what ways?</w:t>
      </w:r>
    </w:p>
    <w:p w14:paraId="122A2B8A" w14:textId="17C78FF8" w:rsidR="001630AA" w:rsidRDefault="001630AA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E3535D">
        <w:rPr>
          <w:rFonts w:ascii="Arial" w:hAnsi="Arial" w:cs="Arial"/>
        </w:rPr>
        <w:t xml:space="preserve">Apart from treatment received during the study, what </w:t>
      </w:r>
      <w:r>
        <w:rPr>
          <w:rFonts w:ascii="Arial" w:hAnsi="Arial" w:cs="Arial"/>
        </w:rPr>
        <w:t>other things have</w:t>
      </w:r>
      <w:r w:rsidRPr="00E3535D">
        <w:rPr>
          <w:rFonts w:ascii="Arial" w:hAnsi="Arial" w:cs="Arial"/>
        </w:rPr>
        <w:t xml:space="preserve"> affected your mental health during </w:t>
      </w:r>
      <w:r>
        <w:rPr>
          <w:rFonts w:ascii="Arial" w:hAnsi="Arial" w:cs="Arial"/>
        </w:rPr>
        <w:t>your time in the study</w:t>
      </w:r>
      <w:r w:rsidRPr="00E3535D">
        <w:rPr>
          <w:rFonts w:ascii="Arial" w:hAnsi="Arial" w:cs="Arial"/>
        </w:rPr>
        <w:t xml:space="preserve">?  </w:t>
      </w:r>
    </w:p>
    <w:p w14:paraId="76D51549" w14:textId="77777777" w:rsidR="001630AA" w:rsidRPr="003A6738" w:rsidRDefault="001630AA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t>Prompt for both positive and negative factors</w:t>
      </w:r>
    </w:p>
    <w:p w14:paraId="4214D58B" w14:textId="7D75E0FB" w:rsidR="00133BDD" w:rsidRPr="00782186" w:rsidRDefault="00133BDD" w:rsidP="009854D3">
      <w:pPr>
        <w:pStyle w:val="Heading2"/>
        <w:spacing w:before="240" w:after="60"/>
        <w:rPr>
          <w:rFonts w:ascii="Arial" w:hAnsi="Arial" w:cs="Arial"/>
          <w:bCs w:val="0"/>
          <w:iCs/>
        </w:rPr>
      </w:pPr>
      <w:r w:rsidRPr="00782186">
        <w:rPr>
          <w:rFonts w:ascii="Arial" w:hAnsi="Arial" w:cs="Arial"/>
          <w:bCs w:val="0"/>
          <w:iCs/>
        </w:rPr>
        <w:t xml:space="preserve">Views of the study </w:t>
      </w:r>
    </w:p>
    <w:p w14:paraId="52755519" w14:textId="47FD3C1A" w:rsidR="004E5692" w:rsidRPr="004E5692" w:rsidRDefault="00EA2741" w:rsidP="009854D3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bCs/>
          <w:szCs w:val="22"/>
        </w:rPr>
      </w:pPr>
      <w:r>
        <w:rPr>
          <w:rFonts w:ascii="Arial" w:hAnsi="Arial" w:cs="Arial"/>
        </w:rPr>
        <w:t>What was your e</w:t>
      </w:r>
      <w:r w:rsidR="004E5692" w:rsidRPr="004E5692">
        <w:rPr>
          <w:rFonts w:ascii="Arial" w:hAnsi="Arial" w:cs="Arial"/>
        </w:rPr>
        <w:t xml:space="preserve">xperience of </w:t>
      </w:r>
      <w:r>
        <w:rPr>
          <w:rFonts w:ascii="Arial" w:hAnsi="Arial" w:cs="Arial"/>
        </w:rPr>
        <w:t xml:space="preserve">the </w:t>
      </w:r>
      <w:r w:rsidR="004E5692" w:rsidRPr="004E5692">
        <w:rPr>
          <w:rFonts w:ascii="Arial" w:hAnsi="Arial" w:cs="Arial"/>
        </w:rPr>
        <w:t>calls and follow ups</w:t>
      </w:r>
      <w:r>
        <w:rPr>
          <w:rFonts w:ascii="Arial" w:hAnsi="Arial" w:cs="Arial"/>
        </w:rPr>
        <w:t xml:space="preserve"> throughout the study?</w:t>
      </w:r>
    </w:p>
    <w:p w14:paraId="3451043F" w14:textId="3C859261" w:rsidR="00133BDD" w:rsidRPr="003A6738" w:rsidRDefault="00133BDD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 xml:space="preserve">What do you see as the advantages and disadvantages to taking part in the </w:t>
      </w:r>
      <w:r w:rsidR="003B1DDA" w:rsidRPr="003B1DDA">
        <w:rPr>
          <w:rFonts w:ascii="Arial" w:hAnsi="Arial" w:cs="Arial"/>
        </w:rPr>
        <w:t>INTERACT</w:t>
      </w:r>
      <w:r w:rsidRPr="003B1DDA">
        <w:rPr>
          <w:rFonts w:ascii="Arial" w:hAnsi="Arial" w:cs="Arial"/>
        </w:rPr>
        <w:t xml:space="preserve"> </w:t>
      </w:r>
      <w:r w:rsidRPr="003A6738">
        <w:rPr>
          <w:rFonts w:ascii="Arial" w:hAnsi="Arial" w:cs="Arial"/>
        </w:rPr>
        <w:t>study?</w:t>
      </w:r>
    </w:p>
    <w:p w14:paraId="5AC46CF6" w14:textId="0AD6A98E" w:rsidR="00470CDA" w:rsidRDefault="00133BDD" w:rsidP="009854D3">
      <w:pPr>
        <w:pStyle w:val="ListParagraph"/>
        <w:numPr>
          <w:ilvl w:val="0"/>
          <w:numId w:val="3"/>
        </w:numPr>
        <w:spacing w:after="120"/>
        <w:ind w:left="714" w:hanging="357"/>
        <w:contextualSpacing w:val="0"/>
        <w:rPr>
          <w:rFonts w:ascii="Arial" w:hAnsi="Arial" w:cs="Arial"/>
        </w:rPr>
      </w:pPr>
      <w:r w:rsidRPr="003A6738">
        <w:rPr>
          <w:rFonts w:ascii="Arial" w:hAnsi="Arial" w:cs="Arial"/>
        </w:rPr>
        <w:t xml:space="preserve">Are there any other comments you would like to make about the study or </w:t>
      </w:r>
      <w:r w:rsidR="00A36E34">
        <w:rPr>
          <w:rFonts w:ascii="Arial" w:hAnsi="Arial" w:cs="Arial"/>
        </w:rPr>
        <w:t xml:space="preserve">treatment received? </w:t>
      </w:r>
    </w:p>
    <w:p w14:paraId="598E3576" w14:textId="5E9A050B" w:rsidR="000C3E4A" w:rsidRPr="000C3E4A" w:rsidRDefault="000C3E4A" w:rsidP="009854D3">
      <w:pPr>
        <w:keepNext/>
        <w:keepLines/>
        <w:spacing w:before="240" w:after="0" w:line="240" w:lineRule="auto"/>
        <w:outlineLvl w:val="0"/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</w:pPr>
      <w:r w:rsidRPr="000C3E4A"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  <w:lastRenderedPageBreak/>
        <w:t xml:space="preserve">Interview Topic Guide 2: </w:t>
      </w:r>
      <w:r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  <w:t>T</w:t>
      </w:r>
      <w:r w:rsidRPr="000C3E4A"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  <w:t>herapist</w:t>
      </w:r>
      <w:r>
        <w:rPr>
          <w:rFonts w:ascii="Arial" w:eastAsiaTheme="majorEastAsia" w:hAnsi="Arial" w:cs="Arial"/>
          <w:b/>
          <w:bCs/>
          <w:color w:val="000000" w:themeColor="text1"/>
          <w:sz w:val="32"/>
          <w:szCs w:val="32"/>
        </w:rPr>
        <w:t>s</w:t>
      </w:r>
    </w:p>
    <w:p w14:paraId="3FA5D180" w14:textId="77777777" w:rsidR="000C3E4A" w:rsidRPr="000C3E4A" w:rsidRDefault="000C3E4A" w:rsidP="009854D3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iCs/>
        </w:rPr>
      </w:pPr>
      <w:r w:rsidRPr="000C3E4A">
        <w:rPr>
          <w:rFonts w:ascii="Arial" w:eastAsia="Times New Roman" w:hAnsi="Arial" w:cs="Arial"/>
          <w:b/>
          <w:iCs/>
        </w:rPr>
        <w:t>BACKGROUND</w:t>
      </w:r>
    </w:p>
    <w:p w14:paraId="5762E8FA" w14:textId="77777777" w:rsidR="000C3E4A" w:rsidRPr="000C3E4A" w:rsidRDefault="000C3E4A" w:rsidP="009854D3">
      <w:pPr>
        <w:numPr>
          <w:ilvl w:val="0"/>
          <w:numId w:val="12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Can you tell me a bit about yourself? Your clinical background and work experience; what types of therapy you usually deliver, what type of clients you usually see? Have you supervised other therapists?</w:t>
      </w:r>
    </w:p>
    <w:p w14:paraId="0890919F" w14:textId="11450DA2" w:rsidR="000C3E4A" w:rsidRPr="000C3E4A" w:rsidRDefault="000C3E4A" w:rsidP="009854D3">
      <w:pPr>
        <w:numPr>
          <w:ilvl w:val="0"/>
          <w:numId w:val="12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Before </w:t>
      </w:r>
      <w:r w:rsidR="003B1DDA" w:rsidRPr="003B1DDA">
        <w:rPr>
          <w:rFonts w:ascii="Arial" w:eastAsia="MS Mincho" w:hAnsi="Arial" w:cs="Arial"/>
          <w:szCs w:val="24"/>
        </w:rPr>
        <w:t>INTERACT</w:t>
      </w:r>
      <w:r w:rsidRPr="000C3E4A">
        <w:rPr>
          <w:rFonts w:ascii="Arial" w:eastAsia="MS Mincho" w:hAnsi="Arial" w:cs="Arial"/>
          <w:szCs w:val="24"/>
        </w:rPr>
        <w:t>, had you used online platforms or provided support alongside computerised or online CBT treatments? If yes, what was your experience of delivering therapy this way?</w:t>
      </w:r>
    </w:p>
    <w:p w14:paraId="2D2F2939" w14:textId="77777777" w:rsidR="000C3E4A" w:rsidRPr="000C3E4A" w:rsidRDefault="000C3E4A" w:rsidP="009854D3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iCs/>
        </w:rPr>
      </w:pPr>
      <w:r w:rsidRPr="000C3E4A">
        <w:rPr>
          <w:rFonts w:ascii="Arial" w:eastAsia="Times New Roman" w:hAnsi="Arial" w:cs="Arial"/>
          <w:b/>
          <w:iCs/>
        </w:rPr>
        <w:t>VIEWS ABOUT INTEGRATED APPROACH</w:t>
      </w:r>
    </w:p>
    <w:p w14:paraId="054D4CD9" w14:textId="77777777" w:rsidR="000C3E4A" w:rsidRPr="000C3E4A" w:rsidRDefault="000C3E4A" w:rsidP="009854D3">
      <w:pPr>
        <w:numPr>
          <w:ilvl w:val="0"/>
          <w:numId w:val="13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do you think about delivering CBT to clients using an integrated approach, i.e. online materials with input from a therapist?</w:t>
      </w:r>
    </w:p>
    <w:p w14:paraId="0189CBD8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Prompt for what they think about collaborative online therapy and working on materials together, what they see as the benefits and disadvantages for therapists and clients; what they found helpful/unhelpful; how effective they think it is as a treatment (in itself and compared to in-person CBT) and as a way of therapists and clients working together</w:t>
      </w:r>
    </w:p>
    <w:p w14:paraId="1E5DDAFD" w14:textId="77777777" w:rsidR="000C3E4A" w:rsidRPr="000C3E4A" w:rsidRDefault="000C3E4A" w:rsidP="009854D3">
      <w:pPr>
        <w:numPr>
          <w:ilvl w:val="0"/>
          <w:numId w:val="14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impact do you think it has on how CBT is delivered?</w:t>
      </w:r>
    </w:p>
    <w:p w14:paraId="11A6D443" w14:textId="77777777" w:rsidR="000C3E4A" w:rsidRPr="000C3E4A" w:rsidRDefault="000C3E4A" w:rsidP="009854D3">
      <w:pPr>
        <w:numPr>
          <w:ilvl w:val="0"/>
          <w:numId w:val="14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would you say are the key strengths and weakness of using an integrated approach?</w:t>
      </w:r>
    </w:p>
    <w:p w14:paraId="4829BDBB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  <w:b/>
          <w:bCs/>
        </w:rPr>
      </w:pPr>
    </w:p>
    <w:p w14:paraId="046097A6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  <w:b/>
          <w:bCs/>
        </w:rPr>
      </w:pPr>
      <w:r w:rsidRPr="000C3E4A">
        <w:rPr>
          <w:rFonts w:ascii="Arial" w:hAnsi="Arial" w:cs="Arial"/>
          <w:b/>
          <w:bCs/>
        </w:rPr>
        <w:t>DELIVERING INTEGRATED ONLINE CBT</w:t>
      </w:r>
    </w:p>
    <w:p w14:paraId="08A67BE6" w14:textId="77777777" w:rsidR="000C3E4A" w:rsidRPr="000C3E4A" w:rsidRDefault="000C3E4A" w:rsidP="009854D3">
      <w:pPr>
        <w:numPr>
          <w:ilvl w:val="0"/>
          <w:numId w:val="10"/>
        </w:numPr>
        <w:spacing w:after="120" w:line="240" w:lineRule="auto"/>
        <w:contextualSpacing/>
        <w:rPr>
          <w:rFonts w:ascii="Arial" w:eastAsia="MS Mincho" w:hAnsi="Arial" w:cs="Arial"/>
          <w:b/>
          <w:bCs/>
          <w:szCs w:val="24"/>
        </w:rPr>
      </w:pPr>
      <w:r w:rsidRPr="000C3E4A">
        <w:rPr>
          <w:rFonts w:ascii="Arial" w:eastAsia="MS Mincho" w:hAnsi="Arial" w:cs="Arial"/>
          <w:b/>
          <w:bCs/>
          <w:szCs w:val="24"/>
        </w:rPr>
        <w:t>COMMUNICATION MODES</w:t>
      </w:r>
    </w:p>
    <w:p w14:paraId="75EBC9B1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you find working with clients remotely?  </w:t>
      </w:r>
    </w:p>
    <w:p w14:paraId="71A592C5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did you think about having the first session via videocall? Did clients have cameras on? If not why not and how did it affect the session?</w:t>
      </w:r>
    </w:p>
    <w:p w14:paraId="77FC78FD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What was your experience of the initial videocalls? </w:t>
      </w:r>
    </w:p>
    <w:p w14:paraId="2BBA71A1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was it like then switching to communicating in sessions via typing?</w:t>
      </w:r>
    </w:p>
    <w:p w14:paraId="2AA600BC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was your experience of using typing? Did you find this easy / difficult? Did this change from your first few clients to later clients? If so, how?</w:t>
      </w:r>
    </w:p>
    <w:p w14:paraId="3D76FE92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What impact do you think it had on what points you raised, how you spoke to and communicated with clients? </w:t>
      </w:r>
    </w:p>
    <w:p w14:paraId="1910EB74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much you were able to cover in a session compared to a “standard” in-person individual therapy?</w:t>
      </w:r>
    </w:p>
    <w:p w14:paraId="39256E66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ere there any issues with your / your client’s typing speed or delays in replying?</w:t>
      </w:r>
    </w:p>
    <w:p w14:paraId="6C090DCD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id you use any strategies to improve the time / delay? Probe - did you have stock responses </w:t>
      </w:r>
      <w:proofErr w:type="spellStart"/>
      <w:r w:rsidRPr="000C3E4A">
        <w:rPr>
          <w:rFonts w:ascii="Arial" w:eastAsia="MS Mincho" w:hAnsi="Arial" w:cs="Arial"/>
          <w:szCs w:val="24"/>
        </w:rPr>
        <w:t>eg.</w:t>
      </w:r>
      <w:proofErr w:type="spellEnd"/>
      <w:r w:rsidRPr="000C3E4A">
        <w:rPr>
          <w:rFonts w:ascii="Arial" w:eastAsia="MS Mincho" w:hAnsi="Arial" w:cs="Arial"/>
          <w:szCs w:val="24"/>
        </w:rPr>
        <w:t xml:space="preserve"> copy and paste? If so when did you use them? How useful / effective?</w:t>
      </w:r>
    </w:p>
    <w:p w14:paraId="32636E01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typing affect the content of therapy or type of homework? </w:t>
      </w:r>
    </w:p>
    <w:p w14:paraId="2B7FF202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it affect client’s engagement? </w:t>
      </w:r>
    </w:p>
    <w:p w14:paraId="667401CD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id you ever switch to another communication mode? </w:t>
      </w:r>
      <w:proofErr w:type="spellStart"/>
      <w:r w:rsidRPr="000C3E4A">
        <w:rPr>
          <w:rFonts w:ascii="Arial" w:eastAsia="MS Mincho" w:hAnsi="Arial" w:cs="Arial"/>
          <w:szCs w:val="24"/>
        </w:rPr>
        <w:t>Eg.</w:t>
      </w:r>
      <w:proofErr w:type="spellEnd"/>
      <w:r w:rsidRPr="000C3E4A">
        <w:rPr>
          <w:rFonts w:ascii="Arial" w:eastAsia="MS Mincho" w:hAnsi="Arial" w:cs="Arial"/>
          <w:szCs w:val="24"/>
        </w:rPr>
        <w:t xml:space="preserve"> videocall or phone? If so, why and when? </w:t>
      </w:r>
    </w:p>
    <w:p w14:paraId="0B7615D4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did you think about the balance between the number of videocalls and typed sessions?</w:t>
      </w:r>
    </w:p>
    <w:p w14:paraId="4C301F43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did you think of the total number of sessions allowed, their frequency and length?</w:t>
      </w:r>
    </w:p>
    <w:p w14:paraId="6D2C1E7C" w14:textId="77777777" w:rsidR="000C3E4A" w:rsidRPr="000C3E4A" w:rsidRDefault="000C3E4A" w:rsidP="009854D3">
      <w:pPr>
        <w:numPr>
          <w:ilvl w:val="0"/>
          <w:numId w:val="11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id you communicate with clients between sessions? If so, how did you do this. </w:t>
      </w:r>
      <w:proofErr w:type="spellStart"/>
      <w:r w:rsidRPr="000C3E4A">
        <w:rPr>
          <w:rFonts w:ascii="Arial" w:eastAsia="MS Mincho" w:hAnsi="Arial" w:cs="Arial"/>
          <w:szCs w:val="24"/>
        </w:rPr>
        <w:t>eg.</w:t>
      </w:r>
      <w:proofErr w:type="spellEnd"/>
      <w:r w:rsidRPr="000C3E4A">
        <w:rPr>
          <w:rFonts w:ascii="Arial" w:eastAsia="MS Mincho" w:hAnsi="Arial" w:cs="Arial"/>
          <w:szCs w:val="24"/>
        </w:rPr>
        <w:t xml:space="preserve"> re-arranging missed sessions. And if didn't do this via platform messaging system - why not? What were the limitations?</w:t>
      </w:r>
    </w:p>
    <w:p w14:paraId="509A7062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  <w:b/>
          <w:bCs/>
        </w:rPr>
      </w:pPr>
    </w:p>
    <w:p w14:paraId="4FD64AD3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</w:rPr>
      </w:pPr>
      <w:r w:rsidRPr="000C3E4A">
        <w:rPr>
          <w:rFonts w:ascii="Arial" w:hAnsi="Arial" w:cs="Arial"/>
          <w:b/>
          <w:bCs/>
        </w:rPr>
        <w:t xml:space="preserve">PLATFORM RESOURCES: </w:t>
      </w:r>
      <w:r w:rsidRPr="000C3E4A">
        <w:rPr>
          <w:rFonts w:ascii="Arial" w:hAnsi="Arial" w:cs="Arial"/>
        </w:rPr>
        <w:t>Worksheets, information sheets and videos</w:t>
      </w:r>
    </w:p>
    <w:p w14:paraId="6B0157B7" w14:textId="77777777" w:rsidR="000C3E4A" w:rsidRPr="000C3E4A" w:rsidRDefault="000C3E4A" w:rsidP="009854D3">
      <w:pPr>
        <w:numPr>
          <w:ilvl w:val="0"/>
          <w:numId w:val="8"/>
        </w:numPr>
        <w:spacing w:after="0" w:line="240" w:lineRule="auto"/>
        <w:ind w:left="714" w:hanging="357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lastRenderedPageBreak/>
        <w:t xml:space="preserve">How did you use Information sheets?  Used during therapy sessions / between sessions?  </w:t>
      </w:r>
    </w:p>
    <w:p w14:paraId="2D8F0A3B" w14:textId="77777777" w:rsidR="000C3E4A" w:rsidRPr="000C3E4A" w:rsidRDefault="000C3E4A" w:rsidP="009854D3">
      <w:pPr>
        <w:numPr>
          <w:ilvl w:val="0"/>
          <w:numId w:val="8"/>
        </w:numPr>
        <w:spacing w:after="0" w:line="240" w:lineRule="auto"/>
        <w:ind w:left="714" w:hanging="357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did they compare to information sheets you normally use?</w:t>
      </w:r>
    </w:p>
    <w:p w14:paraId="638851EC" w14:textId="77777777" w:rsidR="000C3E4A" w:rsidRPr="000C3E4A" w:rsidRDefault="000C3E4A" w:rsidP="009854D3">
      <w:pPr>
        <w:numPr>
          <w:ilvl w:val="0"/>
          <w:numId w:val="8"/>
        </w:numPr>
        <w:spacing w:after="0" w:line="240" w:lineRule="auto"/>
        <w:ind w:left="714" w:hanging="357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often did you use videos? Used during therapy sessions / between sessions?  </w:t>
      </w:r>
    </w:p>
    <w:p w14:paraId="7FBBB86D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helpful/unhelpful did you find them? How did your clients engage with them? </w:t>
      </w:r>
    </w:p>
    <w:p w14:paraId="5F9F2ACD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you use the worksheets with your clients? </w:t>
      </w:r>
    </w:p>
    <w:p w14:paraId="7839E864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Did you introduce them during a session with a client or share with clients to complete as part of the between-session tasks? When did you give feedback/comment on the worksheets?</w:t>
      </w:r>
    </w:p>
    <w:p w14:paraId="60953013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Is there anything you think could be improved</w:t>
      </w:r>
      <w:r w:rsidRPr="000C3E4A">
        <w:rPr>
          <w:rFonts w:ascii="Times" w:eastAsia="MS Mincho" w:hAnsi="Times" w:cs="Times New Roman"/>
          <w:szCs w:val="24"/>
        </w:rPr>
        <w:t xml:space="preserve"> </w:t>
      </w:r>
      <w:r w:rsidRPr="000C3E4A">
        <w:rPr>
          <w:rFonts w:ascii="Arial" w:eastAsia="MS Mincho" w:hAnsi="Arial" w:cs="Arial"/>
          <w:szCs w:val="24"/>
        </w:rPr>
        <w:t>in terms of functionality and how they work/are shared/can be edited?</w:t>
      </w:r>
    </w:p>
    <w:p w14:paraId="56622A88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Did you use more or less worksheets than</w:t>
      </w:r>
      <w:r w:rsidRPr="000C3E4A">
        <w:rPr>
          <w:rFonts w:ascii="Arial" w:eastAsia="MS Mincho" w:hAnsi="Arial" w:cs="Arial"/>
          <w:b/>
          <w:bCs/>
          <w:szCs w:val="24"/>
        </w:rPr>
        <w:t xml:space="preserve"> </w:t>
      </w:r>
      <w:r w:rsidRPr="000C3E4A">
        <w:rPr>
          <w:rFonts w:ascii="Arial" w:eastAsia="MS Mincho" w:hAnsi="Arial" w:cs="Arial"/>
          <w:szCs w:val="24"/>
        </w:rPr>
        <w:t xml:space="preserve">you would normally use when providing standard in-person individual CBT?  </w:t>
      </w:r>
    </w:p>
    <w:p w14:paraId="0F069740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Was it easier or harder to use the integrated resources compared to using paper worksheets? </w:t>
      </w:r>
    </w:p>
    <w:p w14:paraId="0AE51EB0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did the resources work together, as a group of resources?</w:t>
      </w:r>
    </w:p>
    <w:p w14:paraId="12D6EE67" w14:textId="77777777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using these materials fit in with your previous way of working? </w:t>
      </w:r>
    </w:p>
    <w:p w14:paraId="5A849C30" w14:textId="352344C5" w:rsidR="000C3E4A" w:rsidRPr="000C3E4A" w:rsidRDefault="000C3E4A" w:rsidP="009854D3">
      <w:pPr>
        <w:numPr>
          <w:ilvl w:val="0"/>
          <w:numId w:val="8"/>
        </w:numPr>
        <w:spacing w:after="120" w:line="240" w:lineRule="auto"/>
        <w:rPr>
          <w:rFonts w:ascii="Arial" w:eastAsia="MS Mincho" w:hAnsi="Arial" w:cs="Arial"/>
          <w:b/>
          <w:bCs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In what ways (if any) did you adapt or customise the way you used the </w:t>
      </w:r>
      <w:r w:rsidR="003B1DDA">
        <w:rPr>
          <w:rFonts w:ascii="Arial" w:eastAsia="MS Mincho" w:hAnsi="Arial" w:cs="Arial"/>
          <w:i/>
          <w:iCs/>
          <w:szCs w:val="24"/>
        </w:rPr>
        <w:t>INTERACT</w:t>
      </w:r>
      <w:r w:rsidRPr="000C3E4A">
        <w:rPr>
          <w:rFonts w:ascii="Arial" w:eastAsia="MS Mincho" w:hAnsi="Arial" w:cs="Arial"/>
          <w:szCs w:val="24"/>
        </w:rPr>
        <w:t xml:space="preserve"> therapy platform compared with how it was introduced in the initial training sessions?</w:t>
      </w:r>
    </w:p>
    <w:p w14:paraId="2C68D52D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  <w:b/>
          <w:bCs/>
        </w:rPr>
      </w:pPr>
    </w:p>
    <w:p w14:paraId="4CC6DCDD" w14:textId="77777777" w:rsidR="000C3E4A" w:rsidRPr="000C3E4A" w:rsidRDefault="000C3E4A" w:rsidP="009854D3">
      <w:pPr>
        <w:spacing w:after="120" w:line="240" w:lineRule="auto"/>
        <w:rPr>
          <w:rFonts w:ascii="Arial" w:hAnsi="Arial" w:cs="Arial"/>
          <w:b/>
          <w:bCs/>
        </w:rPr>
      </w:pPr>
      <w:r w:rsidRPr="000C3E4A">
        <w:rPr>
          <w:rFonts w:ascii="Arial" w:hAnsi="Arial" w:cs="Arial"/>
          <w:b/>
          <w:bCs/>
        </w:rPr>
        <w:t>RELATIONSHIP: THERAPIST / CLIENT</w:t>
      </w:r>
    </w:p>
    <w:p w14:paraId="0413E900" w14:textId="77777777" w:rsidR="000C3E4A" w:rsidRPr="000C3E4A" w:rsidRDefault="000C3E4A" w:rsidP="009854D3">
      <w:pPr>
        <w:numPr>
          <w:ilvl w:val="0"/>
          <w:numId w:val="7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Did the integrated approach affect your relationships with clients? If so how?</w:t>
      </w:r>
    </w:p>
    <w:p w14:paraId="0ADE48E5" w14:textId="77777777" w:rsidR="000C3E4A" w:rsidRPr="000C3E4A" w:rsidRDefault="000C3E4A" w:rsidP="009854D3">
      <w:pPr>
        <w:numPr>
          <w:ilvl w:val="0"/>
          <w:numId w:val="7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Did delivering CBT online impact on issues such as trust? If so how?</w:t>
      </w:r>
    </w:p>
    <w:p w14:paraId="0C9F2CE5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did you recall specific issues/details about individual clients without seeing them?</w:t>
      </w:r>
    </w:p>
    <w:p w14:paraId="518A0D67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did your relationships with clients compare to in person CBT?</w:t>
      </w:r>
    </w:p>
    <w:p w14:paraId="38311BCF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Thinking about the modes of communication you used, how do you think they affected your relationship with the clients? How did they affect their engagement? </w:t>
      </w:r>
    </w:p>
    <w:p w14:paraId="4F04A38C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you manage clients who frequently missed sessions or cancelled at short notice? </w:t>
      </w:r>
    </w:p>
    <w:p w14:paraId="0003196A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How did the trial's DNA policy inform your approach? Was it helpful? </w:t>
      </w:r>
    </w:p>
    <w:p w14:paraId="11F2AC09" w14:textId="77777777" w:rsidR="000C3E4A" w:rsidRPr="000C3E4A" w:rsidRDefault="000C3E4A" w:rsidP="009854D3">
      <w:pPr>
        <w:numPr>
          <w:ilvl w:val="1"/>
          <w:numId w:val="6"/>
        </w:numPr>
        <w:spacing w:after="120" w:line="240" w:lineRule="auto"/>
        <w:ind w:left="1560"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How did it align with your approach to managing such issues with clients previously (e.g. NHS/private practice)</w:t>
      </w:r>
    </w:p>
    <w:p w14:paraId="25BE9569" w14:textId="77777777" w:rsidR="000C3E4A" w:rsidRPr="000C3E4A" w:rsidRDefault="000C3E4A" w:rsidP="009854D3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iCs/>
        </w:rPr>
      </w:pPr>
    </w:p>
    <w:p w14:paraId="1B76B108" w14:textId="77777777" w:rsidR="000C3E4A" w:rsidRPr="000C3E4A" w:rsidRDefault="000C3E4A" w:rsidP="009854D3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iCs/>
        </w:rPr>
      </w:pPr>
      <w:r w:rsidRPr="000C3E4A">
        <w:rPr>
          <w:rFonts w:ascii="Arial" w:eastAsia="Times New Roman" w:hAnsi="Arial" w:cs="Arial"/>
          <w:b/>
          <w:iCs/>
        </w:rPr>
        <w:t>GENERAL ISSUES</w:t>
      </w:r>
    </w:p>
    <w:p w14:paraId="33722D80" w14:textId="77777777" w:rsidR="000C3E4A" w:rsidRPr="000C3E4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Is there anything about the approach as a whole or the platform specifically that you would change?</w:t>
      </w:r>
    </w:p>
    <w:p w14:paraId="3E48626D" w14:textId="77777777" w:rsidR="000C3E4A" w:rsidRPr="000C3E4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o you think the training you received was sufficient and prepared you to deliver integrated CBT?  </w:t>
      </w:r>
    </w:p>
    <w:p w14:paraId="79F4C666" w14:textId="77777777" w:rsidR="000C3E4A" w:rsidRPr="000C3E4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did you think about the supervision you received, was it sufficient and appropriate?</w:t>
      </w:r>
    </w:p>
    <w:p w14:paraId="3E6C34A3" w14:textId="77777777" w:rsidR="000C3E4A" w:rsidRPr="000C3E4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>What was your experience of working as a therapist on a research study?</w:t>
      </w:r>
    </w:p>
    <w:p w14:paraId="582C152C" w14:textId="40151EC0" w:rsidR="000C3E4A" w:rsidRPr="000C3E4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o you have any comments or thoughts about the </w:t>
      </w:r>
      <w:r w:rsidR="003B1DDA" w:rsidRPr="003B1DDA">
        <w:rPr>
          <w:rFonts w:ascii="Arial" w:eastAsia="MS Mincho" w:hAnsi="Arial" w:cs="Arial"/>
          <w:szCs w:val="24"/>
        </w:rPr>
        <w:t>INTERACT</w:t>
      </w:r>
      <w:r w:rsidRPr="003B1DDA">
        <w:rPr>
          <w:rFonts w:ascii="Arial" w:eastAsia="MS Mincho" w:hAnsi="Arial" w:cs="Arial"/>
          <w:szCs w:val="24"/>
        </w:rPr>
        <w:t xml:space="preserve"> </w:t>
      </w:r>
      <w:r w:rsidRPr="000C3E4A">
        <w:rPr>
          <w:rFonts w:ascii="Arial" w:eastAsia="MS Mincho" w:hAnsi="Arial" w:cs="Arial"/>
          <w:szCs w:val="24"/>
        </w:rPr>
        <w:t xml:space="preserve">study as a whole?  </w:t>
      </w:r>
    </w:p>
    <w:p w14:paraId="76D46923" w14:textId="77777777" w:rsidR="003B1DDA" w:rsidRDefault="000C3E4A" w:rsidP="009854D3">
      <w:pPr>
        <w:numPr>
          <w:ilvl w:val="0"/>
          <w:numId w:val="9"/>
        </w:num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0C3E4A">
        <w:rPr>
          <w:rFonts w:ascii="Arial" w:eastAsia="MS Mincho" w:hAnsi="Arial" w:cs="Arial"/>
          <w:szCs w:val="24"/>
        </w:rPr>
        <w:t xml:space="preserve">Do you have any final comments or observations? </w:t>
      </w:r>
    </w:p>
    <w:p w14:paraId="0C54CA03" w14:textId="458E1550" w:rsidR="00337DA1" w:rsidRPr="003B1DDA" w:rsidRDefault="000C3E4A" w:rsidP="003B1DDA">
      <w:pPr>
        <w:spacing w:after="120" w:line="240" w:lineRule="auto"/>
        <w:contextualSpacing/>
        <w:rPr>
          <w:rFonts w:ascii="Arial" w:eastAsia="MS Mincho" w:hAnsi="Arial" w:cs="Arial"/>
          <w:szCs w:val="24"/>
        </w:rPr>
      </w:pPr>
      <w:r w:rsidRPr="003B1DDA">
        <w:rPr>
          <w:rFonts w:ascii="Arial" w:hAnsi="Arial" w:cs="Arial"/>
          <w:b/>
          <w:bCs/>
          <w:color w:val="000000" w:themeColor="text1"/>
          <w:sz w:val="32"/>
          <w:szCs w:val="32"/>
        </w:rPr>
        <w:lastRenderedPageBreak/>
        <w:t>Interview Topic Guide</w:t>
      </w:r>
      <w:r w:rsidR="000E365B" w:rsidRPr="003B1DDA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3: S</w:t>
      </w:r>
      <w:r w:rsidR="002160E2" w:rsidRPr="003B1DDA">
        <w:rPr>
          <w:rFonts w:ascii="Arial" w:hAnsi="Arial" w:cs="Arial"/>
          <w:b/>
          <w:bCs/>
          <w:color w:val="000000" w:themeColor="text1"/>
          <w:sz w:val="32"/>
          <w:szCs w:val="32"/>
        </w:rPr>
        <w:t>u</w:t>
      </w:r>
      <w:r w:rsidR="000E365B" w:rsidRPr="003B1DDA">
        <w:rPr>
          <w:rFonts w:ascii="Arial" w:hAnsi="Arial" w:cs="Arial"/>
          <w:b/>
          <w:bCs/>
          <w:color w:val="000000" w:themeColor="text1"/>
          <w:sz w:val="32"/>
          <w:szCs w:val="32"/>
        </w:rPr>
        <w:t>pervisors</w:t>
      </w:r>
    </w:p>
    <w:p w14:paraId="4B6C5BFE" w14:textId="77777777" w:rsidR="000E365B" w:rsidRDefault="000E365B" w:rsidP="009854D3">
      <w:pPr>
        <w:spacing w:after="120" w:line="240" w:lineRule="auto"/>
        <w:rPr>
          <w:rFonts w:ascii="Arial" w:hAnsi="Arial" w:cs="Arial"/>
          <w:b/>
          <w:bCs/>
          <w:color w:val="000000" w:themeColor="text1"/>
        </w:rPr>
      </w:pPr>
    </w:p>
    <w:p w14:paraId="1A9517EF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  <w:b/>
          <w:iCs/>
          <w:sz w:val="24"/>
          <w:szCs w:val="24"/>
        </w:rPr>
      </w:pPr>
      <w:r w:rsidRPr="000E365B">
        <w:rPr>
          <w:rFonts w:ascii="Arial" w:hAnsi="Arial" w:cs="Arial"/>
          <w:b/>
          <w:iCs/>
          <w:sz w:val="24"/>
          <w:szCs w:val="24"/>
        </w:rPr>
        <w:t>Background</w:t>
      </w:r>
    </w:p>
    <w:p w14:paraId="64C3DFF9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 xml:space="preserve">Can you tell me a bit about yourself? </w:t>
      </w:r>
    </w:p>
    <w:p w14:paraId="49743D7B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Your clinical background and work experience</w:t>
      </w:r>
    </w:p>
    <w:p w14:paraId="0B67725A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types of therapy you usually deliver</w:t>
      </w:r>
    </w:p>
    <w:p w14:paraId="1A9A91EE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type of clients you usually see</w:t>
      </w:r>
    </w:p>
    <w:p w14:paraId="36DD29E2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ave you previously supervised therapists?</w:t>
      </w:r>
    </w:p>
    <w:p w14:paraId="5D9C9572" w14:textId="6DD96315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 xml:space="preserve">Before </w:t>
      </w:r>
      <w:r w:rsidR="003B1DDA" w:rsidRPr="003B1DDA">
        <w:rPr>
          <w:rFonts w:ascii="Arial" w:hAnsi="Arial" w:cs="Arial"/>
        </w:rPr>
        <w:t>INTERACT</w:t>
      </w:r>
      <w:r w:rsidRPr="003B1DDA">
        <w:rPr>
          <w:rFonts w:ascii="Arial" w:hAnsi="Arial" w:cs="Arial"/>
        </w:rPr>
        <w:t>,</w:t>
      </w:r>
      <w:r w:rsidRPr="000E365B">
        <w:rPr>
          <w:rFonts w:ascii="Arial" w:hAnsi="Arial" w:cs="Arial"/>
        </w:rPr>
        <w:t xml:space="preserve"> what was your knowledge and experience of online platforms or </w:t>
      </w:r>
      <w:proofErr w:type="spellStart"/>
      <w:r w:rsidRPr="000E365B">
        <w:rPr>
          <w:rFonts w:ascii="Arial" w:hAnsi="Arial" w:cs="Arial"/>
        </w:rPr>
        <w:t>cCBT</w:t>
      </w:r>
      <w:proofErr w:type="spellEnd"/>
      <w:r w:rsidRPr="000E365B">
        <w:rPr>
          <w:rFonts w:ascii="Arial" w:hAnsi="Arial" w:cs="Arial"/>
        </w:rPr>
        <w:t>?</w:t>
      </w:r>
    </w:p>
    <w:p w14:paraId="5B1E2827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  <w:b/>
          <w:iCs/>
          <w:sz w:val="24"/>
          <w:szCs w:val="24"/>
        </w:rPr>
      </w:pPr>
      <w:r w:rsidRPr="000E365B">
        <w:rPr>
          <w:rFonts w:ascii="Arial" w:hAnsi="Arial" w:cs="Arial"/>
          <w:b/>
          <w:iCs/>
          <w:sz w:val="24"/>
          <w:szCs w:val="24"/>
        </w:rPr>
        <w:t>Integrated approach</w:t>
      </w:r>
    </w:p>
    <w:p w14:paraId="2EF75608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do you think about delivering CBT to clients using an integrated approach, i.e. online materials with input from a therapist?</w:t>
      </w:r>
    </w:p>
    <w:p w14:paraId="61AC4007" w14:textId="77777777" w:rsidR="000E365B" w:rsidRPr="000E365B" w:rsidRDefault="000E365B" w:rsidP="009854D3">
      <w:pPr>
        <w:numPr>
          <w:ilvl w:val="1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Prompt to discuss different types of online materials (e.g. information, worksheets) and different modes of communication (e.g. face-to-face/video, in-session chat).</w:t>
      </w:r>
    </w:p>
    <w:p w14:paraId="2821458E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impact do you think it has on how therapists deliver CBT?</w:t>
      </w:r>
    </w:p>
    <w:p w14:paraId="1F76197A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do you think it affects the relationship between therapists and clients?</w:t>
      </w:r>
    </w:p>
    <w:p w14:paraId="10BC1C57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do you think about the number, duration and frequency of sessions?</w:t>
      </w:r>
    </w:p>
    <w:p w14:paraId="1B97DFDE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</w:rPr>
      </w:pPr>
    </w:p>
    <w:p w14:paraId="2C740C36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  <w:b/>
          <w:iCs/>
          <w:sz w:val="24"/>
          <w:szCs w:val="24"/>
        </w:rPr>
      </w:pPr>
      <w:r w:rsidRPr="000E365B">
        <w:rPr>
          <w:rFonts w:ascii="Arial" w:hAnsi="Arial" w:cs="Arial"/>
          <w:b/>
          <w:iCs/>
          <w:sz w:val="24"/>
          <w:szCs w:val="24"/>
        </w:rPr>
        <w:t>Supervision of therapists</w:t>
      </w:r>
    </w:p>
    <w:p w14:paraId="7B052ECF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did you deliver supervision to the therapists during the study?</w:t>
      </w:r>
    </w:p>
    <w:p w14:paraId="10E1A813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did the integrated approach affect what was discussed in supervision and how you supervised therapists?</w:t>
      </w:r>
    </w:p>
    <w:p w14:paraId="3BF99188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do you think the therapists used the platform? Where there any differences in their approach you noticed?</w:t>
      </w:r>
    </w:p>
    <w:p w14:paraId="7050E3D2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Based on what the therapists told you, what additional issues do you think using an integrated approach and platform raised for them? How did it support/hinder the work they did with clients and with you?</w:t>
      </w:r>
    </w:p>
    <w:p w14:paraId="6A40F230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types of information did you access when supervising the therapists, e.g. did you look at worksheets that clients had completed, viewed PHQ-9 scores, etc.</w:t>
      </w:r>
    </w:p>
    <w:p w14:paraId="589801DD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Did you use the platform?</w:t>
      </w:r>
    </w:p>
    <w:p w14:paraId="5A8C60BD" w14:textId="77777777" w:rsidR="000E365B" w:rsidRPr="000E365B" w:rsidRDefault="000E365B" w:rsidP="009854D3">
      <w:pPr>
        <w:numPr>
          <w:ilvl w:val="1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 xml:space="preserve">If yes: </w:t>
      </w:r>
    </w:p>
    <w:p w14:paraId="56680A40" w14:textId="77777777" w:rsidR="000E365B" w:rsidRPr="000E365B" w:rsidRDefault="000E365B" w:rsidP="009854D3">
      <w:pPr>
        <w:numPr>
          <w:ilvl w:val="2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did you use it? E.g. between or during supervision sessions?</w:t>
      </w:r>
    </w:p>
    <w:p w14:paraId="705E200D" w14:textId="77777777" w:rsidR="000E365B" w:rsidRPr="000E365B" w:rsidRDefault="000E365B" w:rsidP="009854D3">
      <w:pPr>
        <w:numPr>
          <w:ilvl w:val="2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How useful was it to have access to the platform to facilitate supervision sessions?</w:t>
      </w:r>
    </w:p>
    <w:p w14:paraId="660074A7" w14:textId="77777777" w:rsidR="000E365B" w:rsidRPr="000E365B" w:rsidRDefault="000E365B" w:rsidP="009854D3">
      <w:pPr>
        <w:numPr>
          <w:ilvl w:val="2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Did you encounter any difficulties with the platform?</w:t>
      </w:r>
    </w:p>
    <w:p w14:paraId="3A881418" w14:textId="77777777" w:rsidR="000E365B" w:rsidRPr="000E365B" w:rsidRDefault="000E365B" w:rsidP="009854D3">
      <w:pPr>
        <w:numPr>
          <w:ilvl w:val="1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If no:</w:t>
      </w:r>
    </w:p>
    <w:p w14:paraId="1177A600" w14:textId="77777777" w:rsidR="000E365B" w:rsidRPr="000E365B" w:rsidRDefault="000E365B" w:rsidP="009854D3">
      <w:pPr>
        <w:numPr>
          <w:ilvl w:val="2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Could you explain why you didn’t use the platform to support supervision sessions?</w:t>
      </w:r>
    </w:p>
    <w:p w14:paraId="36281A34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lastRenderedPageBreak/>
        <w:t>Do you think the frequency and duration of the supervision sessions was adequate/inadequate?</w:t>
      </w:r>
    </w:p>
    <w:p w14:paraId="3B820C51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</w:rPr>
      </w:pPr>
    </w:p>
    <w:p w14:paraId="071F4796" w14:textId="77777777" w:rsidR="000E365B" w:rsidRPr="000E365B" w:rsidRDefault="000E365B" w:rsidP="009854D3">
      <w:pPr>
        <w:spacing w:after="120" w:line="240" w:lineRule="auto"/>
        <w:rPr>
          <w:rFonts w:ascii="Arial" w:hAnsi="Arial" w:cs="Arial"/>
          <w:b/>
          <w:iCs/>
          <w:sz w:val="24"/>
          <w:szCs w:val="24"/>
        </w:rPr>
      </w:pPr>
      <w:r w:rsidRPr="000E365B">
        <w:rPr>
          <w:rFonts w:ascii="Arial" w:hAnsi="Arial" w:cs="Arial"/>
          <w:b/>
          <w:iCs/>
          <w:sz w:val="24"/>
          <w:szCs w:val="24"/>
        </w:rPr>
        <w:t>General comments</w:t>
      </w:r>
    </w:p>
    <w:p w14:paraId="5609F5E5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In its current form, what would you say are the key strengths and weakness of using an integrated approach?</w:t>
      </w:r>
    </w:p>
    <w:p w14:paraId="572B3911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Is there anything about the approach as a whole or the platform specifically that you would change?</w:t>
      </w:r>
    </w:p>
    <w:p w14:paraId="30392A14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>What are your views about an integrated platform like this being rolled out into the NHS?</w:t>
      </w:r>
    </w:p>
    <w:p w14:paraId="1C100022" w14:textId="6BB35E26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 xml:space="preserve">And finally, what did you think of the </w:t>
      </w:r>
      <w:r w:rsidR="003B1DDA" w:rsidRPr="003B1DDA">
        <w:rPr>
          <w:rFonts w:ascii="Arial" w:hAnsi="Arial" w:cs="Arial"/>
        </w:rPr>
        <w:t>INTERACT</w:t>
      </w:r>
      <w:r w:rsidRPr="000E365B">
        <w:rPr>
          <w:rFonts w:ascii="Arial" w:hAnsi="Arial" w:cs="Arial"/>
        </w:rPr>
        <w:t xml:space="preserve"> study as a whole?  How was your experience of being part of this study?</w:t>
      </w:r>
    </w:p>
    <w:p w14:paraId="2CE1DB0A" w14:textId="77777777" w:rsidR="000E365B" w:rsidRPr="000E365B" w:rsidRDefault="000E365B" w:rsidP="009854D3">
      <w:pPr>
        <w:numPr>
          <w:ilvl w:val="0"/>
          <w:numId w:val="15"/>
        </w:numPr>
        <w:spacing w:after="120" w:line="240" w:lineRule="auto"/>
        <w:rPr>
          <w:rFonts w:ascii="Arial" w:hAnsi="Arial" w:cs="Arial"/>
        </w:rPr>
      </w:pPr>
      <w:r w:rsidRPr="000E365B">
        <w:rPr>
          <w:rFonts w:ascii="Arial" w:hAnsi="Arial" w:cs="Arial"/>
        </w:rPr>
        <w:t xml:space="preserve">Do you have any final comments or observations? </w:t>
      </w:r>
    </w:p>
    <w:p w14:paraId="29F003CB" w14:textId="77777777" w:rsidR="000E365B" w:rsidRPr="00337DA1" w:rsidRDefault="000E365B" w:rsidP="009854D3">
      <w:pPr>
        <w:spacing w:after="120" w:line="240" w:lineRule="auto"/>
        <w:rPr>
          <w:rFonts w:ascii="Arial" w:hAnsi="Arial" w:cs="Arial"/>
        </w:rPr>
      </w:pPr>
    </w:p>
    <w:sectPr w:rsidR="000E365B" w:rsidRPr="00337DA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E0FD4C" w14:textId="77777777" w:rsidR="00C94ACA" w:rsidRDefault="00C94ACA" w:rsidP="005900AA">
      <w:pPr>
        <w:spacing w:after="0" w:line="240" w:lineRule="auto"/>
      </w:pPr>
      <w:r>
        <w:separator/>
      </w:r>
    </w:p>
  </w:endnote>
  <w:endnote w:type="continuationSeparator" w:id="0">
    <w:p w14:paraId="205D826B" w14:textId="77777777" w:rsidR="00C94ACA" w:rsidRDefault="00C94ACA" w:rsidP="00590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42867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CEB97" w14:textId="1A834B27" w:rsidR="000C3E4A" w:rsidRDefault="000C3E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6CAEB" w14:textId="77777777" w:rsidR="000C3E4A" w:rsidRDefault="000C3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9F19E" w14:textId="77777777" w:rsidR="00C94ACA" w:rsidRDefault="00C94ACA" w:rsidP="005900AA">
      <w:pPr>
        <w:spacing w:after="0" w:line="240" w:lineRule="auto"/>
      </w:pPr>
      <w:r>
        <w:separator/>
      </w:r>
    </w:p>
  </w:footnote>
  <w:footnote w:type="continuationSeparator" w:id="0">
    <w:p w14:paraId="28420A51" w14:textId="77777777" w:rsidR="00C94ACA" w:rsidRDefault="00C94ACA" w:rsidP="005900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83928"/>
    <w:multiLevelType w:val="hybridMultilevel"/>
    <w:tmpl w:val="06BA46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231E5"/>
    <w:multiLevelType w:val="hybridMultilevel"/>
    <w:tmpl w:val="B63C8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C6148"/>
    <w:multiLevelType w:val="hybridMultilevel"/>
    <w:tmpl w:val="C3B0D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748B7"/>
    <w:multiLevelType w:val="hybridMultilevel"/>
    <w:tmpl w:val="349A886C"/>
    <w:lvl w:ilvl="0" w:tplc="08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" w15:restartNumberingAfterBreak="0">
    <w:nsid w:val="21D360DD"/>
    <w:multiLevelType w:val="hybridMultilevel"/>
    <w:tmpl w:val="EBFCB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EA2196"/>
    <w:multiLevelType w:val="hybridMultilevel"/>
    <w:tmpl w:val="2BF0FD72"/>
    <w:lvl w:ilvl="0" w:tplc="08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233323FB"/>
    <w:multiLevelType w:val="hybridMultilevel"/>
    <w:tmpl w:val="033A01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45F0E"/>
    <w:multiLevelType w:val="hybridMultilevel"/>
    <w:tmpl w:val="DCB6ADC8"/>
    <w:lvl w:ilvl="0" w:tplc="08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8" w15:restartNumberingAfterBreak="0">
    <w:nsid w:val="278D001E"/>
    <w:multiLevelType w:val="hybridMultilevel"/>
    <w:tmpl w:val="7ABAD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50CF5"/>
    <w:multiLevelType w:val="hybridMultilevel"/>
    <w:tmpl w:val="A0E88B72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5ED86147"/>
    <w:multiLevelType w:val="hybridMultilevel"/>
    <w:tmpl w:val="409C0BE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 w15:restartNumberingAfterBreak="0">
    <w:nsid w:val="63C30905"/>
    <w:multiLevelType w:val="hybridMultilevel"/>
    <w:tmpl w:val="472A8E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3D0EEC"/>
    <w:multiLevelType w:val="hybridMultilevel"/>
    <w:tmpl w:val="69A09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A36298"/>
    <w:multiLevelType w:val="hybridMultilevel"/>
    <w:tmpl w:val="3788ACD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4" w15:restartNumberingAfterBreak="0">
    <w:nsid w:val="70314D29"/>
    <w:multiLevelType w:val="hybridMultilevel"/>
    <w:tmpl w:val="975AD9DC"/>
    <w:lvl w:ilvl="0" w:tplc="985CAB92">
      <w:start w:val="1"/>
      <w:numFmt w:val="decimal"/>
      <w:lvlText w:val="%1."/>
      <w:lvlJc w:val="left"/>
      <w:pPr>
        <w:ind w:left="70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9" w:hanging="360"/>
      </w:pPr>
    </w:lvl>
    <w:lvl w:ilvl="2" w:tplc="0809001B" w:tentative="1">
      <w:start w:val="1"/>
      <w:numFmt w:val="lowerRoman"/>
      <w:lvlText w:val="%3."/>
      <w:lvlJc w:val="right"/>
      <w:pPr>
        <w:ind w:left="2149" w:hanging="180"/>
      </w:pPr>
    </w:lvl>
    <w:lvl w:ilvl="3" w:tplc="0809000F" w:tentative="1">
      <w:start w:val="1"/>
      <w:numFmt w:val="decimal"/>
      <w:lvlText w:val="%4."/>
      <w:lvlJc w:val="left"/>
      <w:pPr>
        <w:ind w:left="2869" w:hanging="360"/>
      </w:pPr>
    </w:lvl>
    <w:lvl w:ilvl="4" w:tplc="08090019" w:tentative="1">
      <w:start w:val="1"/>
      <w:numFmt w:val="lowerLetter"/>
      <w:lvlText w:val="%5."/>
      <w:lvlJc w:val="left"/>
      <w:pPr>
        <w:ind w:left="3589" w:hanging="360"/>
      </w:pPr>
    </w:lvl>
    <w:lvl w:ilvl="5" w:tplc="0809001B" w:tentative="1">
      <w:start w:val="1"/>
      <w:numFmt w:val="lowerRoman"/>
      <w:lvlText w:val="%6."/>
      <w:lvlJc w:val="right"/>
      <w:pPr>
        <w:ind w:left="4309" w:hanging="180"/>
      </w:pPr>
    </w:lvl>
    <w:lvl w:ilvl="6" w:tplc="0809000F" w:tentative="1">
      <w:start w:val="1"/>
      <w:numFmt w:val="decimal"/>
      <w:lvlText w:val="%7."/>
      <w:lvlJc w:val="left"/>
      <w:pPr>
        <w:ind w:left="5029" w:hanging="360"/>
      </w:pPr>
    </w:lvl>
    <w:lvl w:ilvl="7" w:tplc="08090019" w:tentative="1">
      <w:start w:val="1"/>
      <w:numFmt w:val="lowerLetter"/>
      <w:lvlText w:val="%8."/>
      <w:lvlJc w:val="left"/>
      <w:pPr>
        <w:ind w:left="5749" w:hanging="360"/>
      </w:pPr>
    </w:lvl>
    <w:lvl w:ilvl="8" w:tplc="0809001B" w:tentative="1">
      <w:start w:val="1"/>
      <w:numFmt w:val="lowerRoman"/>
      <w:lvlText w:val="%9."/>
      <w:lvlJc w:val="right"/>
      <w:pPr>
        <w:ind w:left="6469" w:hanging="180"/>
      </w:pPr>
    </w:lvl>
  </w:abstractNum>
  <w:num w:numId="1" w16cid:durableId="1346177974">
    <w:abstractNumId w:val="4"/>
  </w:num>
  <w:num w:numId="2" w16cid:durableId="276063918">
    <w:abstractNumId w:val="1"/>
  </w:num>
  <w:num w:numId="3" w16cid:durableId="1582134810">
    <w:abstractNumId w:val="8"/>
  </w:num>
  <w:num w:numId="4" w16cid:durableId="1654406729">
    <w:abstractNumId w:val="12"/>
  </w:num>
  <w:num w:numId="5" w16cid:durableId="1112743707">
    <w:abstractNumId w:val="2"/>
  </w:num>
  <w:num w:numId="6" w16cid:durableId="510995578">
    <w:abstractNumId w:val="13"/>
  </w:num>
  <w:num w:numId="7" w16cid:durableId="912273741">
    <w:abstractNumId w:val="7"/>
  </w:num>
  <w:num w:numId="8" w16cid:durableId="196552839">
    <w:abstractNumId w:val="0"/>
  </w:num>
  <w:num w:numId="9" w16cid:durableId="1361473628">
    <w:abstractNumId w:val="9"/>
  </w:num>
  <w:num w:numId="10" w16cid:durableId="1174564983">
    <w:abstractNumId w:val="14"/>
  </w:num>
  <w:num w:numId="11" w16cid:durableId="646515039">
    <w:abstractNumId w:val="6"/>
  </w:num>
  <w:num w:numId="12" w16cid:durableId="1384066107">
    <w:abstractNumId w:val="3"/>
  </w:num>
  <w:num w:numId="13" w16cid:durableId="813645901">
    <w:abstractNumId w:val="5"/>
  </w:num>
  <w:num w:numId="14" w16cid:durableId="1891845130">
    <w:abstractNumId w:val="11"/>
  </w:num>
  <w:num w:numId="15" w16cid:durableId="15874917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BDD"/>
    <w:rsid w:val="000042B1"/>
    <w:rsid w:val="000044E1"/>
    <w:rsid w:val="00006B49"/>
    <w:rsid w:val="00033B98"/>
    <w:rsid w:val="00037F1C"/>
    <w:rsid w:val="00044D17"/>
    <w:rsid w:val="0005365F"/>
    <w:rsid w:val="00063CED"/>
    <w:rsid w:val="0006418E"/>
    <w:rsid w:val="00070728"/>
    <w:rsid w:val="00097FAC"/>
    <w:rsid w:val="000A4A0D"/>
    <w:rsid w:val="000B3001"/>
    <w:rsid w:val="000B474C"/>
    <w:rsid w:val="000B6D31"/>
    <w:rsid w:val="000C14D4"/>
    <w:rsid w:val="000C1E29"/>
    <w:rsid w:val="000C2B99"/>
    <w:rsid w:val="000C3E4A"/>
    <w:rsid w:val="000D2FA1"/>
    <w:rsid w:val="000D64AF"/>
    <w:rsid w:val="000E365B"/>
    <w:rsid w:val="000F1CFD"/>
    <w:rsid w:val="001008EC"/>
    <w:rsid w:val="0011223B"/>
    <w:rsid w:val="0012132F"/>
    <w:rsid w:val="0012466A"/>
    <w:rsid w:val="00125724"/>
    <w:rsid w:val="00130C3B"/>
    <w:rsid w:val="00131C41"/>
    <w:rsid w:val="00133BDD"/>
    <w:rsid w:val="00135714"/>
    <w:rsid w:val="00135832"/>
    <w:rsid w:val="00154CD5"/>
    <w:rsid w:val="001630AA"/>
    <w:rsid w:val="00176A90"/>
    <w:rsid w:val="00185C6F"/>
    <w:rsid w:val="001967B0"/>
    <w:rsid w:val="001A136E"/>
    <w:rsid w:val="001A73B8"/>
    <w:rsid w:val="001B0E5B"/>
    <w:rsid w:val="001B12FC"/>
    <w:rsid w:val="001B561D"/>
    <w:rsid w:val="001C018E"/>
    <w:rsid w:val="001C502E"/>
    <w:rsid w:val="001C73BE"/>
    <w:rsid w:val="001F2338"/>
    <w:rsid w:val="001F3355"/>
    <w:rsid w:val="00202169"/>
    <w:rsid w:val="002046A4"/>
    <w:rsid w:val="002160E2"/>
    <w:rsid w:val="0022760D"/>
    <w:rsid w:val="0023305E"/>
    <w:rsid w:val="00247112"/>
    <w:rsid w:val="00247189"/>
    <w:rsid w:val="00256818"/>
    <w:rsid w:val="002630BE"/>
    <w:rsid w:val="002A69BD"/>
    <w:rsid w:val="002B0A47"/>
    <w:rsid w:val="002B0E9D"/>
    <w:rsid w:val="002B6F7D"/>
    <w:rsid w:val="002C3AB7"/>
    <w:rsid w:val="002D04FE"/>
    <w:rsid w:val="002D18FC"/>
    <w:rsid w:val="002F6E9D"/>
    <w:rsid w:val="00316B9C"/>
    <w:rsid w:val="00320EEF"/>
    <w:rsid w:val="00321CCC"/>
    <w:rsid w:val="00326B72"/>
    <w:rsid w:val="00337D0B"/>
    <w:rsid w:val="00337DA1"/>
    <w:rsid w:val="003418E9"/>
    <w:rsid w:val="0034797E"/>
    <w:rsid w:val="00350939"/>
    <w:rsid w:val="003545BA"/>
    <w:rsid w:val="0036127B"/>
    <w:rsid w:val="003633C0"/>
    <w:rsid w:val="00372288"/>
    <w:rsid w:val="0037450B"/>
    <w:rsid w:val="00394AFF"/>
    <w:rsid w:val="00396091"/>
    <w:rsid w:val="003A6738"/>
    <w:rsid w:val="003B1DDA"/>
    <w:rsid w:val="003C7E31"/>
    <w:rsid w:val="003E0629"/>
    <w:rsid w:val="003E27ED"/>
    <w:rsid w:val="003E2AC1"/>
    <w:rsid w:val="003F594C"/>
    <w:rsid w:val="0040332C"/>
    <w:rsid w:val="004076E6"/>
    <w:rsid w:val="00420D68"/>
    <w:rsid w:val="004240C8"/>
    <w:rsid w:val="0043435B"/>
    <w:rsid w:val="004408A4"/>
    <w:rsid w:val="00440DCD"/>
    <w:rsid w:val="00470CDA"/>
    <w:rsid w:val="004774D6"/>
    <w:rsid w:val="00481477"/>
    <w:rsid w:val="00485534"/>
    <w:rsid w:val="004B3FA1"/>
    <w:rsid w:val="004B662B"/>
    <w:rsid w:val="004C6E06"/>
    <w:rsid w:val="004C7316"/>
    <w:rsid w:val="004E1848"/>
    <w:rsid w:val="004E5692"/>
    <w:rsid w:val="004F4211"/>
    <w:rsid w:val="005001E6"/>
    <w:rsid w:val="00501F00"/>
    <w:rsid w:val="00515553"/>
    <w:rsid w:val="0052674B"/>
    <w:rsid w:val="005448FF"/>
    <w:rsid w:val="00565EC0"/>
    <w:rsid w:val="00567757"/>
    <w:rsid w:val="005876C9"/>
    <w:rsid w:val="005900AA"/>
    <w:rsid w:val="005901EB"/>
    <w:rsid w:val="005953FD"/>
    <w:rsid w:val="005E30AA"/>
    <w:rsid w:val="00600213"/>
    <w:rsid w:val="006040FD"/>
    <w:rsid w:val="00616A87"/>
    <w:rsid w:val="00632E89"/>
    <w:rsid w:val="00637667"/>
    <w:rsid w:val="006676E7"/>
    <w:rsid w:val="0067047A"/>
    <w:rsid w:val="006718B1"/>
    <w:rsid w:val="006869F3"/>
    <w:rsid w:val="00694B81"/>
    <w:rsid w:val="00694D41"/>
    <w:rsid w:val="006A22F0"/>
    <w:rsid w:val="006A3B53"/>
    <w:rsid w:val="006A5107"/>
    <w:rsid w:val="006B57F9"/>
    <w:rsid w:val="006C2980"/>
    <w:rsid w:val="006D103A"/>
    <w:rsid w:val="006E108A"/>
    <w:rsid w:val="006E531E"/>
    <w:rsid w:val="006E7A94"/>
    <w:rsid w:val="006F056E"/>
    <w:rsid w:val="006F7C10"/>
    <w:rsid w:val="007125D8"/>
    <w:rsid w:val="00725786"/>
    <w:rsid w:val="007354F0"/>
    <w:rsid w:val="00766AA4"/>
    <w:rsid w:val="00780B95"/>
    <w:rsid w:val="00782186"/>
    <w:rsid w:val="00791E75"/>
    <w:rsid w:val="00792B94"/>
    <w:rsid w:val="0079686C"/>
    <w:rsid w:val="007A740E"/>
    <w:rsid w:val="007B3164"/>
    <w:rsid w:val="007D51F8"/>
    <w:rsid w:val="007E4F6B"/>
    <w:rsid w:val="007E6758"/>
    <w:rsid w:val="007F5095"/>
    <w:rsid w:val="008154E6"/>
    <w:rsid w:val="00815C0E"/>
    <w:rsid w:val="00815E57"/>
    <w:rsid w:val="008374C3"/>
    <w:rsid w:val="00857CB9"/>
    <w:rsid w:val="00861B36"/>
    <w:rsid w:val="00862D4D"/>
    <w:rsid w:val="00865C07"/>
    <w:rsid w:val="00870138"/>
    <w:rsid w:val="008823C6"/>
    <w:rsid w:val="00886672"/>
    <w:rsid w:val="00890226"/>
    <w:rsid w:val="00892F45"/>
    <w:rsid w:val="00895A11"/>
    <w:rsid w:val="00896EF2"/>
    <w:rsid w:val="008A0867"/>
    <w:rsid w:val="008B02CC"/>
    <w:rsid w:val="008C00DD"/>
    <w:rsid w:val="008D3AE4"/>
    <w:rsid w:val="008D550E"/>
    <w:rsid w:val="008D5BD3"/>
    <w:rsid w:val="008E3F7F"/>
    <w:rsid w:val="008E65DC"/>
    <w:rsid w:val="008E6E3D"/>
    <w:rsid w:val="008F012B"/>
    <w:rsid w:val="00934C9B"/>
    <w:rsid w:val="00942A95"/>
    <w:rsid w:val="00951E6C"/>
    <w:rsid w:val="009636A4"/>
    <w:rsid w:val="009854D3"/>
    <w:rsid w:val="009A0EDF"/>
    <w:rsid w:val="009A708C"/>
    <w:rsid w:val="009B3A40"/>
    <w:rsid w:val="009D7E45"/>
    <w:rsid w:val="009E2091"/>
    <w:rsid w:val="00A04E8B"/>
    <w:rsid w:val="00A16432"/>
    <w:rsid w:val="00A207A6"/>
    <w:rsid w:val="00A24D19"/>
    <w:rsid w:val="00A36E34"/>
    <w:rsid w:val="00A51343"/>
    <w:rsid w:val="00A56D6B"/>
    <w:rsid w:val="00A608EF"/>
    <w:rsid w:val="00A61F71"/>
    <w:rsid w:val="00A67131"/>
    <w:rsid w:val="00A81217"/>
    <w:rsid w:val="00A812F0"/>
    <w:rsid w:val="00A91FA7"/>
    <w:rsid w:val="00AB5441"/>
    <w:rsid w:val="00AB6919"/>
    <w:rsid w:val="00AC0A57"/>
    <w:rsid w:val="00AC323F"/>
    <w:rsid w:val="00AC5133"/>
    <w:rsid w:val="00AD3994"/>
    <w:rsid w:val="00AD5F5F"/>
    <w:rsid w:val="00AF253A"/>
    <w:rsid w:val="00B04877"/>
    <w:rsid w:val="00B1097A"/>
    <w:rsid w:val="00B17E12"/>
    <w:rsid w:val="00B212CE"/>
    <w:rsid w:val="00B24043"/>
    <w:rsid w:val="00B3384A"/>
    <w:rsid w:val="00B41E2E"/>
    <w:rsid w:val="00B510B0"/>
    <w:rsid w:val="00B57E43"/>
    <w:rsid w:val="00B61475"/>
    <w:rsid w:val="00B72317"/>
    <w:rsid w:val="00B86D48"/>
    <w:rsid w:val="00BB04BC"/>
    <w:rsid w:val="00BB6AF7"/>
    <w:rsid w:val="00BC15A1"/>
    <w:rsid w:val="00BC6915"/>
    <w:rsid w:val="00BF5748"/>
    <w:rsid w:val="00C13EB7"/>
    <w:rsid w:val="00C42952"/>
    <w:rsid w:val="00C63200"/>
    <w:rsid w:val="00C75652"/>
    <w:rsid w:val="00C94ACA"/>
    <w:rsid w:val="00CA276C"/>
    <w:rsid w:val="00CA3E93"/>
    <w:rsid w:val="00CA51A6"/>
    <w:rsid w:val="00CB04D0"/>
    <w:rsid w:val="00CB48A6"/>
    <w:rsid w:val="00CB7B5E"/>
    <w:rsid w:val="00CD6CC4"/>
    <w:rsid w:val="00CF64DD"/>
    <w:rsid w:val="00D06E8B"/>
    <w:rsid w:val="00D211B9"/>
    <w:rsid w:val="00D266D6"/>
    <w:rsid w:val="00D352BC"/>
    <w:rsid w:val="00D37F0E"/>
    <w:rsid w:val="00D446D2"/>
    <w:rsid w:val="00D5001D"/>
    <w:rsid w:val="00D679A2"/>
    <w:rsid w:val="00D71BA0"/>
    <w:rsid w:val="00D72170"/>
    <w:rsid w:val="00D7704C"/>
    <w:rsid w:val="00D913D3"/>
    <w:rsid w:val="00DD4526"/>
    <w:rsid w:val="00DD5338"/>
    <w:rsid w:val="00DE74FF"/>
    <w:rsid w:val="00E007AF"/>
    <w:rsid w:val="00E20D39"/>
    <w:rsid w:val="00E22106"/>
    <w:rsid w:val="00E3535D"/>
    <w:rsid w:val="00E41821"/>
    <w:rsid w:val="00E4403E"/>
    <w:rsid w:val="00E56645"/>
    <w:rsid w:val="00E62B78"/>
    <w:rsid w:val="00E664C3"/>
    <w:rsid w:val="00E67589"/>
    <w:rsid w:val="00E72E9E"/>
    <w:rsid w:val="00E72EE1"/>
    <w:rsid w:val="00E91A82"/>
    <w:rsid w:val="00E93DF3"/>
    <w:rsid w:val="00EA2741"/>
    <w:rsid w:val="00EA44BD"/>
    <w:rsid w:val="00EA46F7"/>
    <w:rsid w:val="00EB295E"/>
    <w:rsid w:val="00EC7BAF"/>
    <w:rsid w:val="00ED178C"/>
    <w:rsid w:val="00ED58B4"/>
    <w:rsid w:val="00EF02DF"/>
    <w:rsid w:val="00EF1146"/>
    <w:rsid w:val="00EF15C9"/>
    <w:rsid w:val="00EF3751"/>
    <w:rsid w:val="00EF4C65"/>
    <w:rsid w:val="00EF4FD1"/>
    <w:rsid w:val="00EF5589"/>
    <w:rsid w:val="00F0111F"/>
    <w:rsid w:val="00F14721"/>
    <w:rsid w:val="00F17B80"/>
    <w:rsid w:val="00F23922"/>
    <w:rsid w:val="00F34E4A"/>
    <w:rsid w:val="00F53589"/>
    <w:rsid w:val="00F577D5"/>
    <w:rsid w:val="00F649CE"/>
    <w:rsid w:val="00F837F0"/>
    <w:rsid w:val="00F83BEB"/>
    <w:rsid w:val="00F87EC4"/>
    <w:rsid w:val="00F95507"/>
    <w:rsid w:val="00FB0618"/>
    <w:rsid w:val="00FB3CAB"/>
    <w:rsid w:val="00FB4F6B"/>
    <w:rsid w:val="00FD31A2"/>
    <w:rsid w:val="00FD4135"/>
    <w:rsid w:val="00FE7EB8"/>
    <w:rsid w:val="00FF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84723"/>
  <w15:chartTrackingRefBased/>
  <w15:docId w15:val="{0F788DB9-5821-4C73-ABCB-439D594B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D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A67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33BD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133BD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E531E"/>
    <w:pPr>
      <w:spacing w:after="0" w:line="240" w:lineRule="auto"/>
      <w:ind w:left="720"/>
      <w:contextualSpacing/>
    </w:pPr>
    <w:rPr>
      <w:rFonts w:ascii="Times" w:eastAsia="MS Mincho" w:hAnsi="Times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90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0AA"/>
  </w:style>
  <w:style w:type="paragraph" w:styleId="Footer">
    <w:name w:val="footer"/>
    <w:basedOn w:val="Normal"/>
    <w:link w:val="FooterChar"/>
    <w:uiPriority w:val="99"/>
    <w:unhideWhenUsed/>
    <w:rsid w:val="00590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AA"/>
  </w:style>
  <w:style w:type="paragraph" w:styleId="BalloonText">
    <w:name w:val="Balloon Text"/>
    <w:basedOn w:val="Normal"/>
    <w:link w:val="BalloonTextChar"/>
    <w:uiPriority w:val="99"/>
    <w:semiHidden/>
    <w:unhideWhenUsed/>
    <w:rsid w:val="002471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11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4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1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69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9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760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67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4</Words>
  <Characters>107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Turner</dc:creator>
  <cp:keywords/>
  <dc:description/>
  <cp:lastModifiedBy>Fiona Fox</cp:lastModifiedBy>
  <cp:revision>2</cp:revision>
  <cp:lastPrinted>2021-11-10T14:16:00Z</cp:lastPrinted>
  <dcterms:created xsi:type="dcterms:W3CDTF">2024-08-08T07:11:00Z</dcterms:created>
  <dcterms:modified xsi:type="dcterms:W3CDTF">2024-08-08T07:11:00Z</dcterms:modified>
</cp:coreProperties>
</file>